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72056" w14:textId="77777777" w:rsidR="00E33431" w:rsidRPr="004A130C" w:rsidRDefault="00E33431" w:rsidP="00E33431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>S1 Results: Analyses omitting locus Pn1.</w:t>
      </w:r>
    </w:p>
    <w:p w14:paraId="78F84D3F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</w:p>
    <w:p w14:paraId="68B8636B" w14:textId="77777777" w:rsidR="00B905AF" w:rsidRPr="000F0DCD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0F0DCD">
        <w:rPr>
          <w:rFonts w:ascii="Times New Roman" w:hAnsi="Times New Roman" w:cs="Times New Roman"/>
          <w:b/>
          <w:bCs/>
          <w:iCs/>
        </w:rPr>
        <w:t xml:space="preserve">Allelic differentiation by pairwise </w:t>
      </w:r>
      <w:r w:rsidRPr="000F0DCD">
        <w:rPr>
          <w:rFonts w:ascii="Times New Roman" w:hAnsi="Times New Roman" w:cs="Times New Roman"/>
          <w:b/>
          <w:bCs/>
          <w:i/>
        </w:rPr>
        <w:t>F</w:t>
      </w:r>
      <w:r w:rsidRPr="000F0DCD">
        <w:rPr>
          <w:rFonts w:ascii="Times New Roman" w:hAnsi="Times New Roman" w:cs="Times New Roman"/>
          <w:b/>
          <w:bCs/>
          <w:iCs/>
          <w:vertAlign w:val="subscript"/>
        </w:rPr>
        <w:t xml:space="preserve">ST </w:t>
      </w:r>
      <w:r w:rsidRPr="000F0DCD">
        <w:rPr>
          <w:rFonts w:ascii="Times New Roman" w:hAnsi="Times New Roman" w:cs="Times New Roman"/>
          <w:b/>
          <w:bCs/>
          <w:iCs/>
        </w:rPr>
        <w:t>values</w:t>
      </w:r>
    </w:p>
    <w:p w14:paraId="04CAF1B1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</w:p>
    <w:p w14:paraId="78A6C367" w14:textId="281432BF" w:rsidR="00B905AF" w:rsidRPr="00422D4A" w:rsidRDefault="00B905AF" w:rsidP="008D69AA">
      <w:pPr>
        <w:spacing w:line="480" w:lineRule="auto"/>
        <w:rPr>
          <w:rFonts w:ascii="Times New Roman" w:hAnsi="Times New Roman" w:cs="Times New Roman"/>
          <w:iCs/>
        </w:rPr>
      </w:pPr>
      <w:r w:rsidRPr="00422D4A">
        <w:rPr>
          <w:rFonts w:ascii="Times New Roman" w:hAnsi="Times New Roman" w:cs="Times New Roman"/>
          <w:b/>
          <w:bCs/>
          <w:iCs/>
        </w:rPr>
        <w:t xml:space="preserve">Table 1: Pairwise </w:t>
      </w:r>
      <w:r w:rsidRPr="00BC490D">
        <w:rPr>
          <w:rFonts w:ascii="Times New Roman" w:hAnsi="Times New Roman" w:cs="Times New Roman"/>
          <w:b/>
          <w:bCs/>
          <w:i/>
        </w:rPr>
        <w:t>F</w:t>
      </w:r>
      <w:r w:rsidRPr="00422D4A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Pr="00422D4A">
        <w:rPr>
          <w:rFonts w:ascii="Times New Roman" w:hAnsi="Times New Roman" w:cs="Times New Roman"/>
          <w:b/>
          <w:bCs/>
          <w:iCs/>
        </w:rPr>
        <w:t xml:space="preserve"> values for wild-caught regent honeyeaters at different sites as ca</w:t>
      </w:r>
      <w:r w:rsidR="0008641B" w:rsidRPr="00422D4A">
        <w:rPr>
          <w:rFonts w:ascii="Times New Roman" w:hAnsi="Times New Roman" w:cs="Times New Roman"/>
          <w:b/>
          <w:bCs/>
          <w:iCs/>
        </w:rPr>
        <w:t>lculated in GENEPOP 4.2</w:t>
      </w:r>
      <w:r w:rsidR="002119C7" w:rsidRPr="00422D4A">
        <w:rPr>
          <w:rFonts w:ascii="Times New Roman" w:hAnsi="Times New Roman" w:cs="Times New Roman"/>
          <w:b/>
          <w:bCs/>
          <w:iCs/>
        </w:rPr>
        <w:t>.</w:t>
      </w:r>
      <w:r w:rsidR="002119C7" w:rsidRPr="00422D4A">
        <w:rPr>
          <w:rFonts w:ascii="Times New Roman" w:hAnsi="Times New Roman" w:cs="Times New Roman"/>
          <w:iCs/>
        </w:rPr>
        <w:t xml:space="preserve">  One asterisk (*) indicates p &lt; 0.05.  No values had significance of p &lt; 0.01 or 0.001</w:t>
      </w:r>
      <w:r w:rsidRPr="00422D4A">
        <w:rPr>
          <w:rFonts w:ascii="Times New Roman" w:hAnsi="Times New Roman" w:cs="Times New Roman"/>
          <w:iCs/>
        </w:rPr>
        <w:t>:</w:t>
      </w:r>
    </w:p>
    <w:p w14:paraId="606BAFC2" w14:textId="77777777" w:rsidR="00033844" w:rsidRPr="00BA59D0" w:rsidRDefault="00033844" w:rsidP="008D69AA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19"/>
        <w:gridCol w:w="1376"/>
        <w:gridCol w:w="1403"/>
        <w:gridCol w:w="1336"/>
        <w:gridCol w:w="1270"/>
        <w:gridCol w:w="1925"/>
      </w:tblGrid>
      <w:tr w:rsidR="00B905AF" w:rsidRPr="008D12C3" w14:paraId="2F51D061" w14:textId="77777777" w:rsidTr="008F37F5">
        <w:trPr>
          <w:trHeight w:val="30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37C9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it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ED1F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rmidal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5C3C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anberr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3673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aperte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B826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hiltern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6E36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Goulburn River</w:t>
            </w:r>
          </w:p>
        </w:tc>
      </w:tr>
      <w:tr w:rsidR="00B905AF" w:rsidRPr="008D12C3" w14:paraId="315A100F" w14:textId="77777777" w:rsidTr="008F37F5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ED01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anberr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426A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00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AA83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1A70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1308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D34D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  <w:tr w:rsidR="00B905AF" w:rsidRPr="008D12C3" w14:paraId="6DF28915" w14:textId="77777777" w:rsidTr="008F37F5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D62E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aperte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8E88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 xml:space="preserve">0    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DFDB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B657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305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A15F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  <w:tr w:rsidR="00B905AF" w:rsidRPr="008D12C3" w14:paraId="6E51C23A" w14:textId="77777777" w:rsidTr="008F37F5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E717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hilter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0597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097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6073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F983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0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F959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8E3E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  <w:tr w:rsidR="00B905AF" w:rsidRPr="008D12C3" w14:paraId="447B59DE" w14:textId="77777777" w:rsidTr="008F37F5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25E1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Goulburn Rive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F77C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05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4C94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13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9F42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14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8A7C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07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72EA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  <w:tr w:rsidR="00B905AF" w:rsidRPr="008D12C3" w14:paraId="693E33B0" w14:textId="77777777" w:rsidTr="008F37F5">
        <w:trPr>
          <w:trHeight w:val="30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7D4D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Quorrobolong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E325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10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B2B1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2F9B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0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1817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E879" w14:textId="77777777" w:rsidR="00B905AF" w:rsidRPr="008D12C3" w:rsidRDefault="00B905AF" w:rsidP="00105417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D12C3">
              <w:rPr>
                <w:rFonts w:ascii="Times New Roman" w:eastAsia="Times New Roman" w:hAnsi="Times New Roman" w:cs="Times New Roman"/>
                <w:lang w:val="en-AU"/>
              </w:rPr>
              <w:t>0.0210</w:t>
            </w:r>
          </w:p>
        </w:tc>
      </w:tr>
    </w:tbl>
    <w:p w14:paraId="1251CD95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</w:p>
    <w:p w14:paraId="674891D6" w14:textId="722BAE02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rFonts w:ascii="Times New Roman" w:hAnsi="Times New Roman" w:cs="Times New Roman"/>
        </w:rPr>
        <w:t xml:space="preserve">The pairwise </w:t>
      </w:r>
      <w:r w:rsidRPr="00BA59D0">
        <w:rPr>
          <w:rFonts w:ascii="Times New Roman" w:hAnsi="Times New Roman" w:cs="Times New Roman"/>
          <w:i/>
          <w:iCs/>
        </w:rPr>
        <w:t>F</w:t>
      </w:r>
      <w:r w:rsidRPr="00BA59D0">
        <w:rPr>
          <w:rFonts w:ascii="Times New Roman" w:hAnsi="Times New Roman" w:cs="Times New Roman"/>
          <w:vertAlign w:val="subscript"/>
        </w:rPr>
        <w:t>ST</w:t>
      </w:r>
      <w:r w:rsidRPr="00BA59D0">
        <w:rPr>
          <w:rFonts w:ascii="Times New Roman" w:hAnsi="Times New Roman" w:cs="Times New Roman"/>
        </w:rPr>
        <w:t xml:space="preserve"> value for the wild birds and breeders within the captive populations is 0.0278, p &lt; 0.001.</w:t>
      </w:r>
      <w:r w:rsidR="00605964" w:rsidRPr="00BA59D0">
        <w:rPr>
          <w:rFonts w:ascii="Times New Roman" w:hAnsi="Times New Roman" w:cs="Times New Roman"/>
        </w:rPr>
        <w:t xml:space="preserve">  </w:t>
      </w:r>
      <w:r w:rsidR="00605964" w:rsidRPr="00BA59D0">
        <w:rPr>
          <w:rFonts w:ascii="Times New Roman" w:hAnsi="Times New Roman" w:cs="Times New Roman"/>
          <w:i/>
          <w:iCs/>
        </w:rPr>
        <w:t>F</w:t>
      </w:r>
      <w:r w:rsidR="00605964" w:rsidRPr="00BA59D0">
        <w:rPr>
          <w:rFonts w:ascii="Times New Roman" w:hAnsi="Times New Roman" w:cs="Times New Roman"/>
          <w:vertAlign w:val="subscript"/>
        </w:rPr>
        <w:t>ST</w:t>
      </w:r>
      <w:r w:rsidR="00605964" w:rsidRPr="00BA59D0">
        <w:rPr>
          <w:rFonts w:ascii="Times New Roman" w:hAnsi="Times New Roman" w:cs="Times New Roman"/>
        </w:rPr>
        <w:t xml:space="preserve"> values calculated by AMOVA were 0.002 (p = 0.333) for wild birds sampled before 2000, and 0.007 (p = 0.305) for wild birds sampled after 2010.</w:t>
      </w:r>
    </w:p>
    <w:p w14:paraId="660FAE3C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</w:p>
    <w:p w14:paraId="029C186E" w14:textId="77777777" w:rsidR="00B905AF" w:rsidRPr="000F0DCD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0F0DCD">
        <w:rPr>
          <w:rFonts w:ascii="Times New Roman" w:hAnsi="Times New Roman" w:cs="Times New Roman"/>
          <w:b/>
          <w:bCs/>
          <w:iCs/>
        </w:rPr>
        <w:t>Isolation-by-distance</w:t>
      </w:r>
    </w:p>
    <w:p w14:paraId="3961E544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</w:p>
    <w:p w14:paraId="7BA5291C" w14:textId="7DAC20D2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rFonts w:ascii="Times New Roman" w:hAnsi="Times New Roman" w:cs="Times New Roman"/>
        </w:rPr>
        <w:t xml:space="preserve">Mantel tests revealed no relationship between </w:t>
      </w:r>
      <w:r w:rsidRPr="00BA59D0">
        <w:rPr>
          <w:rFonts w:ascii="Times New Roman" w:hAnsi="Times New Roman" w:cs="Times New Roman"/>
          <w:i/>
          <w:iCs/>
        </w:rPr>
        <w:t>F</w:t>
      </w:r>
      <w:r w:rsidRPr="00BA59D0">
        <w:rPr>
          <w:rFonts w:ascii="Times New Roman" w:hAnsi="Times New Roman" w:cs="Times New Roman"/>
          <w:vertAlign w:val="subscript"/>
        </w:rPr>
        <w:t>ST</w:t>
      </w:r>
      <w:r w:rsidRPr="00BA59D0">
        <w:rPr>
          <w:rFonts w:ascii="Times New Roman" w:hAnsi="Times New Roman" w:cs="Times New Roman"/>
        </w:rPr>
        <w:t xml:space="preserve"> or linearized </w:t>
      </w:r>
      <w:r w:rsidRPr="00BA59D0">
        <w:rPr>
          <w:rFonts w:ascii="Times New Roman" w:hAnsi="Times New Roman" w:cs="Times New Roman"/>
          <w:i/>
          <w:iCs/>
        </w:rPr>
        <w:t>F</w:t>
      </w:r>
      <w:r w:rsidRPr="00BA59D0">
        <w:rPr>
          <w:rFonts w:ascii="Times New Roman" w:hAnsi="Times New Roman" w:cs="Times New Roman"/>
          <w:vertAlign w:val="subscript"/>
        </w:rPr>
        <w:t>ST</w:t>
      </w:r>
      <w:r w:rsidR="0074230D">
        <w:rPr>
          <w:rFonts w:ascii="Times New Roman" w:hAnsi="Times New Roman" w:cs="Times New Roman"/>
        </w:rPr>
        <w:t xml:space="preserve"> and geographic distance or </w:t>
      </w:r>
      <w:proofErr w:type="gramStart"/>
      <w:r w:rsidR="0074230D">
        <w:rPr>
          <w:rFonts w:ascii="Times New Roman" w:hAnsi="Times New Roman" w:cs="Times New Roman"/>
        </w:rPr>
        <w:t>l</w:t>
      </w:r>
      <w:r w:rsidRPr="00BA59D0">
        <w:rPr>
          <w:rFonts w:ascii="Times New Roman" w:hAnsi="Times New Roman" w:cs="Times New Roman"/>
        </w:rPr>
        <w:t>og(</w:t>
      </w:r>
      <w:proofErr w:type="gramEnd"/>
      <w:r w:rsidRPr="00BA59D0">
        <w:rPr>
          <w:rFonts w:ascii="Times New Roman" w:hAnsi="Times New Roman" w:cs="Times New Roman"/>
        </w:rPr>
        <w:t>1+geographic dista</w:t>
      </w:r>
      <w:r w:rsidR="004A3005">
        <w:rPr>
          <w:rFonts w:ascii="Times New Roman" w:hAnsi="Times New Roman" w:cs="Times New Roman"/>
        </w:rPr>
        <w:t>nce) (</w:t>
      </w:r>
      <w:proofErr w:type="spellStart"/>
      <w:r w:rsidR="004A3005">
        <w:rPr>
          <w:rFonts w:ascii="Times New Roman" w:hAnsi="Times New Roman" w:cs="Times New Roman"/>
        </w:rPr>
        <w:t>Rxy</w:t>
      </w:r>
      <w:proofErr w:type="spellEnd"/>
      <w:r w:rsidR="004A3005">
        <w:rPr>
          <w:rFonts w:ascii="Times New Roman" w:hAnsi="Times New Roman" w:cs="Times New Roman"/>
        </w:rPr>
        <w:t xml:space="preserve"> ranged from -0.189 – </w:t>
      </w:r>
      <w:r w:rsidRPr="00BA59D0">
        <w:rPr>
          <w:rFonts w:ascii="Times New Roman" w:hAnsi="Times New Roman" w:cs="Times New Roman"/>
        </w:rPr>
        <w:t xml:space="preserve">0.002, </w:t>
      </w:r>
      <w:proofErr w:type="spellStart"/>
      <w:r w:rsidRPr="00BA59D0">
        <w:rPr>
          <w:rFonts w:ascii="Times New Roman" w:hAnsi="Times New Roman" w:cs="Times New Roman"/>
        </w:rPr>
        <w:t>p</w:t>
      </w:r>
      <w:proofErr w:type="spellEnd"/>
      <w:r w:rsidRPr="00BA59D0">
        <w:rPr>
          <w:rFonts w:ascii="Times New Roman" w:hAnsi="Times New Roman" w:cs="Times New Roman"/>
        </w:rPr>
        <w:t xml:space="preserve"> from 0.243 – 0.419).</w:t>
      </w:r>
    </w:p>
    <w:p w14:paraId="7EAA27F9" w14:textId="77777777" w:rsidR="009C6CC4" w:rsidRPr="00BA59D0" w:rsidRDefault="009C6CC4" w:rsidP="008D69AA">
      <w:pPr>
        <w:spacing w:line="480" w:lineRule="auto"/>
        <w:rPr>
          <w:rFonts w:ascii="Times New Roman" w:hAnsi="Times New Roman" w:cs="Times New Roman"/>
        </w:rPr>
      </w:pPr>
    </w:p>
    <w:p w14:paraId="60CC804E" w14:textId="2CE3016D" w:rsidR="009C6CC4" w:rsidRPr="0032331E" w:rsidRDefault="000666F7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32331E">
        <w:rPr>
          <w:rFonts w:ascii="Times New Roman" w:hAnsi="Times New Roman" w:cs="Times New Roman"/>
          <w:b/>
          <w:bCs/>
          <w:iCs/>
        </w:rPr>
        <w:t>Fig</w:t>
      </w:r>
      <w:r w:rsidR="009C6CC4" w:rsidRPr="0032331E">
        <w:rPr>
          <w:rFonts w:ascii="Times New Roman" w:hAnsi="Times New Roman" w:cs="Times New Roman"/>
          <w:b/>
          <w:bCs/>
          <w:iCs/>
        </w:rPr>
        <w:t xml:space="preserve"> 1: Plots of geographic distance vs genetic differentiation in wild birds for a) geographic distance vs </w:t>
      </w:r>
      <w:r w:rsidR="009C6CC4" w:rsidRPr="0032331E">
        <w:rPr>
          <w:rFonts w:ascii="Times New Roman" w:hAnsi="Times New Roman" w:cs="Times New Roman"/>
          <w:b/>
          <w:bCs/>
          <w:i/>
        </w:rPr>
        <w:t>F</w:t>
      </w:r>
      <w:r w:rsidR="009C6CC4" w:rsidRPr="0032331E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="009C6CC4" w:rsidRPr="0032331E">
        <w:rPr>
          <w:rFonts w:ascii="Times New Roman" w:hAnsi="Times New Roman" w:cs="Times New Roman"/>
          <w:b/>
          <w:bCs/>
          <w:iCs/>
        </w:rPr>
        <w:t xml:space="preserve">; b) geographic distance vs linearized </w:t>
      </w:r>
      <w:r w:rsidR="009C6CC4" w:rsidRPr="0032331E">
        <w:rPr>
          <w:rFonts w:ascii="Times New Roman" w:hAnsi="Times New Roman" w:cs="Times New Roman"/>
          <w:b/>
          <w:bCs/>
          <w:i/>
        </w:rPr>
        <w:t>F</w:t>
      </w:r>
      <w:r w:rsidR="009C6CC4" w:rsidRPr="0032331E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="009C6CC4" w:rsidRPr="0032331E">
        <w:rPr>
          <w:rFonts w:ascii="Times New Roman" w:hAnsi="Times New Roman" w:cs="Times New Roman"/>
          <w:b/>
          <w:bCs/>
          <w:iCs/>
        </w:rPr>
        <w:t xml:space="preserve">; c) </w:t>
      </w:r>
      <w:proofErr w:type="gramStart"/>
      <w:r w:rsidR="009C6CC4" w:rsidRPr="0032331E">
        <w:rPr>
          <w:rFonts w:ascii="Times New Roman" w:hAnsi="Times New Roman" w:cs="Times New Roman"/>
          <w:b/>
          <w:bCs/>
          <w:iCs/>
        </w:rPr>
        <w:t>log(</w:t>
      </w:r>
      <w:proofErr w:type="gramEnd"/>
      <w:r w:rsidR="009C6CC4" w:rsidRPr="0032331E">
        <w:rPr>
          <w:rFonts w:ascii="Times New Roman" w:hAnsi="Times New Roman" w:cs="Times New Roman"/>
          <w:b/>
          <w:bCs/>
          <w:iCs/>
        </w:rPr>
        <w:t xml:space="preserve">1 + </w:t>
      </w:r>
      <w:r w:rsidR="009C6CC4" w:rsidRPr="0032331E">
        <w:rPr>
          <w:rFonts w:ascii="Times New Roman" w:hAnsi="Times New Roman" w:cs="Times New Roman"/>
          <w:b/>
          <w:bCs/>
          <w:iCs/>
        </w:rPr>
        <w:lastRenderedPageBreak/>
        <w:t xml:space="preserve">geographic distance) vs </w:t>
      </w:r>
      <w:r w:rsidR="009C6CC4" w:rsidRPr="0032331E">
        <w:rPr>
          <w:rFonts w:ascii="Times New Roman" w:hAnsi="Times New Roman" w:cs="Times New Roman"/>
          <w:b/>
          <w:bCs/>
          <w:i/>
        </w:rPr>
        <w:t>F</w:t>
      </w:r>
      <w:r w:rsidR="009C6CC4" w:rsidRPr="0032331E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="009C6CC4" w:rsidRPr="0032331E">
        <w:rPr>
          <w:rFonts w:ascii="Times New Roman" w:hAnsi="Times New Roman" w:cs="Times New Roman"/>
          <w:b/>
          <w:bCs/>
          <w:iCs/>
        </w:rPr>
        <w:t xml:space="preserve">; and d) log(1 + geographic distance) vs linearized </w:t>
      </w:r>
      <w:r w:rsidR="009C6CC4" w:rsidRPr="0032331E">
        <w:rPr>
          <w:rFonts w:ascii="Times New Roman" w:hAnsi="Times New Roman" w:cs="Times New Roman"/>
          <w:b/>
          <w:bCs/>
          <w:i/>
        </w:rPr>
        <w:t>F</w:t>
      </w:r>
      <w:r w:rsidR="009C6CC4" w:rsidRPr="0032331E">
        <w:rPr>
          <w:rFonts w:ascii="Times New Roman" w:hAnsi="Times New Roman" w:cs="Times New Roman"/>
          <w:b/>
          <w:bCs/>
          <w:iCs/>
          <w:vertAlign w:val="subscript"/>
        </w:rPr>
        <w:t>ST</w:t>
      </w:r>
      <w:r w:rsidR="009C6CC4" w:rsidRPr="0032331E">
        <w:rPr>
          <w:rFonts w:ascii="Times New Roman" w:hAnsi="Times New Roman" w:cs="Times New Roman"/>
          <w:b/>
          <w:bCs/>
          <w:iCs/>
        </w:rPr>
        <w:t>.</w:t>
      </w:r>
    </w:p>
    <w:p w14:paraId="0C46A16F" w14:textId="06155648" w:rsidR="007C7454" w:rsidRPr="00D23512" w:rsidRDefault="00AB7C32" w:rsidP="008D69AA">
      <w:pPr>
        <w:spacing w:line="480" w:lineRule="auto"/>
        <w:rPr>
          <w:rFonts w:ascii="Times New Roman" w:hAnsi="Times New Roman" w:cs="Times New Roman"/>
          <w:iCs/>
        </w:rPr>
      </w:pPr>
      <w:r w:rsidRPr="00D23512">
        <w:rPr>
          <w:rFonts w:ascii="Times New Roman" w:hAnsi="Times New Roman" w:cs="Times New Roman"/>
          <w:iCs/>
        </w:rPr>
        <w:t>a)</w:t>
      </w:r>
    </w:p>
    <w:p w14:paraId="0CABD0B5" w14:textId="3913528A" w:rsidR="007C7454" w:rsidRPr="00BA59D0" w:rsidRDefault="007C7454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noProof/>
          <w:lang w:val="en-AU" w:eastAsia="zh-CN"/>
        </w:rPr>
        <w:drawing>
          <wp:inline distT="0" distB="0" distL="0" distR="0" wp14:anchorId="35524EAD" wp14:editId="06032C7A">
            <wp:extent cx="5080000" cy="2540000"/>
            <wp:effectExtent l="0" t="0" r="635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293EAEA" w14:textId="215641FF" w:rsidR="007C7454" w:rsidRPr="00D23512" w:rsidRDefault="00AB7C32" w:rsidP="008D69AA">
      <w:pPr>
        <w:spacing w:line="480" w:lineRule="auto"/>
        <w:rPr>
          <w:rFonts w:ascii="Times New Roman" w:hAnsi="Times New Roman" w:cs="Times New Roman"/>
          <w:iCs/>
        </w:rPr>
      </w:pPr>
      <w:r w:rsidRPr="00D23512">
        <w:rPr>
          <w:rFonts w:ascii="Times New Roman" w:hAnsi="Times New Roman" w:cs="Times New Roman"/>
          <w:iCs/>
        </w:rPr>
        <w:t>b)</w:t>
      </w:r>
    </w:p>
    <w:p w14:paraId="4DF418B5" w14:textId="7CDCCB70" w:rsidR="00AB7C32" w:rsidRDefault="007C7454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noProof/>
          <w:lang w:val="en-AU" w:eastAsia="zh-CN"/>
        </w:rPr>
        <w:drawing>
          <wp:inline distT="0" distB="0" distL="0" distR="0" wp14:anchorId="1426AFC4" wp14:editId="4B9947AA">
            <wp:extent cx="5080000" cy="2540000"/>
            <wp:effectExtent l="0" t="0" r="635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A24DD2" w14:textId="77777777" w:rsidR="00D66815" w:rsidRDefault="00D66815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79906F2A" w14:textId="77777777" w:rsidR="00D66815" w:rsidRDefault="00D66815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3505A475" w14:textId="77777777" w:rsidR="00D66815" w:rsidRDefault="00D66815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3482DC45" w14:textId="77777777" w:rsidR="00D66815" w:rsidRDefault="00D66815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1358FD7D" w14:textId="77777777" w:rsidR="00D23512" w:rsidRDefault="00D23512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0D561CCC" w14:textId="77777777" w:rsidR="00023A89" w:rsidRDefault="00023A89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2864C766" w14:textId="3D426042" w:rsidR="00AB7C32" w:rsidRPr="00D23512" w:rsidRDefault="00AB7C32" w:rsidP="008D69AA">
      <w:pPr>
        <w:spacing w:line="480" w:lineRule="auto"/>
        <w:rPr>
          <w:rFonts w:ascii="Times New Roman" w:hAnsi="Times New Roman" w:cs="Times New Roman"/>
          <w:iCs/>
        </w:rPr>
      </w:pPr>
      <w:r w:rsidRPr="00D23512">
        <w:rPr>
          <w:rFonts w:ascii="Times New Roman" w:hAnsi="Times New Roman" w:cs="Times New Roman"/>
          <w:iCs/>
        </w:rPr>
        <w:lastRenderedPageBreak/>
        <w:t>c)</w:t>
      </w:r>
    </w:p>
    <w:p w14:paraId="4D12BF60" w14:textId="2A873493" w:rsidR="007C7454" w:rsidRPr="00BA59D0" w:rsidRDefault="007C7454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noProof/>
          <w:lang w:val="en-AU" w:eastAsia="zh-CN"/>
        </w:rPr>
        <w:drawing>
          <wp:inline distT="0" distB="0" distL="0" distR="0" wp14:anchorId="1FF8B176" wp14:editId="3DCB993C">
            <wp:extent cx="5080000" cy="2540000"/>
            <wp:effectExtent l="0" t="0" r="6350" b="127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4AC25CA" w14:textId="4E8E0C7F" w:rsidR="007C7454" w:rsidRPr="00D23512" w:rsidRDefault="00AB7C32" w:rsidP="008D69AA">
      <w:pPr>
        <w:spacing w:line="480" w:lineRule="auto"/>
        <w:rPr>
          <w:rFonts w:ascii="Times New Roman" w:hAnsi="Times New Roman" w:cs="Times New Roman"/>
          <w:iCs/>
        </w:rPr>
      </w:pPr>
      <w:r w:rsidRPr="00D23512">
        <w:rPr>
          <w:rFonts w:ascii="Times New Roman" w:hAnsi="Times New Roman" w:cs="Times New Roman"/>
          <w:iCs/>
        </w:rPr>
        <w:t>d)</w:t>
      </w:r>
    </w:p>
    <w:p w14:paraId="3B329671" w14:textId="27AAE5EC" w:rsidR="007C7454" w:rsidRPr="00BA59D0" w:rsidRDefault="007C7454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noProof/>
          <w:lang w:val="en-AU" w:eastAsia="zh-CN"/>
        </w:rPr>
        <w:drawing>
          <wp:inline distT="0" distB="0" distL="0" distR="0" wp14:anchorId="62434C19" wp14:editId="5C69C441">
            <wp:extent cx="5080000" cy="2540000"/>
            <wp:effectExtent l="0" t="0" r="6350" b="1270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A270BFD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</w:p>
    <w:p w14:paraId="1703A348" w14:textId="77777777" w:rsidR="00B905AF" w:rsidRPr="000F0DCD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0F0DCD">
        <w:rPr>
          <w:rFonts w:ascii="Times New Roman" w:hAnsi="Times New Roman" w:cs="Times New Roman"/>
          <w:b/>
          <w:bCs/>
          <w:iCs/>
        </w:rPr>
        <w:t>Genotypic differentiation</w:t>
      </w:r>
    </w:p>
    <w:p w14:paraId="019BC7BE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5F5B797A" w14:textId="6E3872FA" w:rsidR="00854703" w:rsidRDefault="00B905AF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rFonts w:ascii="Times New Roman" w:hAnsi="Times New Roman" w:cs="Times New Roman"/>
        </w:rPr>
        <w:t>STRUCTURE</w:t>
      </w:r>
      <w:r w:rsidR="006B3640" w:rsidRPr="00BA59D0">
        <w:rPr>
          <w:rFonts w:ascii="Times New Roman" w:hAnsi="Times New Roman" w:cs="Times New Roman"/>
        </w:rPr>
        <w:t xml:space="preserve"> and TESS</w:t>
      </w:r>
      <w:r w:rsidRPr="00BA59D0">
        <w:rPr>
          <w:rFonts w:ascii="Times New Roman" w:hAnsi="Times New Roman" w:cs="Times New Roman"/>
        </w:rPr>
        <w:t xml:space="preserve"> analyses were not repeated with</w:t>
      </w:r>
      <w:r w:rsidR="00B239D1" w:rsidRPr="00BA59D0">
        <w:rPr>
          <w:rFonts w:ascii="Times New Roman" w:hAnsi="Times New Roman" w:cs="Times New Roman"/>
        </w:rPr>
        <w:t>out</w:t>
      </w:r>
      <w:r w:rsidRPr="00BA59D0">
        <w:rPr>
          <w:rFonts w:ascii="Times New Roman" w:hAnsi="Times New Roman" w:cs="Times New Roman"/>
        </w:rPr>
        <w:t xml:space="preserve"> Pn1 as excluding Pn1 from pairwise differentiation analyses caused pairwise-</w:t>
      </w:r>
      <w:r w:rsidRPr="00BA59D0">
        <w:rPr>
          <w:rFonts w:ascii="Times New Roman" w:hAnsi="Times New Roman" w:cs="Times New Roman"/>
          <w:i/>
          <w:iCs/>
        </w:rPr>
        <w:t>F</w:t>
      </w:r>
      <w:r w:rsidRPr="00BA59D0">
        <w:rPr>
          <w:rFonts w:ascii="Times New Roman" w:hAnsi="Times New Roman" w:cs="Times New Roman"/>
          <w:vertAlign w:val="subscript"/>
        </w:rPr>
        <w:t>ST</w:t>
      </w:r>
      <w:r w:rsidRPr="00BA59D0">
        <w:rPr>
          <w:rFonts w:ascii="Times New Roman" w:hAnsi="Times New Roman" w:cs="Times New Roman"/>
        </w:rPr>
        <w:t xml:space="preserve"> values to decrease; </w:t>
      </w:r>
      <w:proofErr w:type="spellStart"/>
      <w:r w:rsidRPr="00BA59D0">
        <w:rPr>
          <w:rFonts w:ascii="Times New Roman" w:hAnsi="Times New Roman" w:cs="Times New Roman"/>
        </w:rPr>
        <w:t>Harrisson</w:t>
      </w:r>
      <w:proofErr w:type="spellEnd"/>
      <w:r w:rsidRPr="00BA59D0">
        <w:rPr>
          <w:rFonts w:ascii="Times New Roman" w:hAnsi="Times New Roman" w:cs="Times New Roman"/>
        </w:rPr>
        <w:t xml:space="preserve"> </w:t>
      </w:r>
      <w:r w:rsidRPr="008F0F51">
        <w:rPr>
          <w:rFonts w:ascii="Times New Roman" w:hAnsi="Times New Roman" w:cs="Times New Roman"/>
          <w:iCs/>
        </w:rPr>
        <w:t>et al.</w:t>
      </w:r>
      <w:r w:rsidRPr="00BA59D0">
        <w:rPr>
          <w:rFonts w:ascii="Times New Roman" w:hAnsi="Times New Roman" w:cs="Times New Roman"/>
        </w:rPr>
        <w:t xml:space="preserve"> (2012) showed that pairwise differentiation is more sensitive than STRUCTURE, and the STRUCTURE results for all loci did not find any genotypic differentiation within the species</w:t>
      </w:r>
      <w:r w:rsidR="00B02B0F" w:rsidRPr="00BA59D0">
        <w:rPr>
          <w:rFonts w:ascii="Times New Roman" w:hAnsi="Times New Roman" w:cs="Times New Roman"/>
        </w:rPr>
        <w:t xml:space="preserve"> [</w:t>
      </w:r>
      <w:r w:rsidR="00F15CA7">
        <w:rPr>
          <w:rFonts w:ascii="Times New Roman" w:hAnsi="Times New Roman" w:cs="Times New Roman"/>
        </w:rPr>
        <w:t>66</w:t>
      </w:r>
      <w:r w:rsidRPr="00BA59D0">
        <w:rPr>
          <w:rFonts w:ascii="Times New Roman" w:hAnsi="Times New Roman" w:cs="Times New Roman"/>
        </w:rPr>
        <w:t>].</w:t>
      </w:r>
    </w:p>
    <w:p w14:paraId="45E041EF" w14:textId="53501416" w:rsidR="00B905AF" w:rsidRPr="000F0DCD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0F0DCD">
        <w:rPr>
          <w:rFonts w:ascii="Times New Roman" w:hAnsi="Times New Roman" w:cs="Times New Roman"/>
          <w:b/>
          <w:bCs/>
          <w:iCs/>
        </w:rPr>
        <w:lastRenderedPageBreak/>
        <w:t>Spatial Autocorrelation</w:t>
      </w:r>
    </w:p>
    <w:p w14:paraId="474E4843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  <w:b/>
        </w:rPr>
      </w:pPr>
    </w:p>
    <w:p w14:paraId="30AD9AF1" w14:textId="0FFA0A7D" w:rsidR="00AB7C32" w:rsidRPr="00A47233" w:rsidRDefault="000372C5" w:rsidP="008D69AA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>Fig</w:t>
      </w:r>
      <w:r w:rsidR="000F52E7" w:rsidRPr="00A47233">
        <w:rPr>
          <w:rFonts w:ascii="Times New Roman" w:hAnsi="Times New Roman" w:cs="Times New Roman"/>
          <w:b/>
          <w:bCs/>
          <w:iCs/>
        </w:rPr>
        <w:t xml:space="preserve"> 2</w:t>
      </w:r>
      <w:r w:rsidR="00B905AF" w:rsidRPr="00A47233">
        <w:rPr>
          <w:rFonts w:ascii="Times New Roman" w:hAnsi="Times New Roman" w:cs="Times New Roman"/>
          <w:b/>
          <w:bCs/>
          <w:iCs/>
        </w:rPr>
        <w:t>: Spatial genetic structure in a) adult regent honeyeaters; b) adult males; c) adult females; and d) comparison of structure between adult males and adult females.</w:t>
      </w:r>
      <w:r w:rsidR="00B905AF" w:rsidRPr="00A47233">
        <w:rPr>
          <w:rFonts w:ascii="Times New Roman" w:hAnsi="Times New Roman" w:cs="Times New Roman"/>
          <w:iCs/>
        </w:rPr>
        <w:t xml:space="preserve">  No </w:t>
      </w:r>
      <w:proofErr w:type="spellStart"/>
      <w:r w:rsidR="00B905AF" w:rsidRPr="00A47233">
        <w:rPr>
          <w:rFonts w:ascii="Times New Roman" w:hAnsi="Times New Roman" w:cs="Times New Roman"/>
          <w:iCs/>
        </w:rPr>
        <w:t>r-values</w:t>
      </w:r>
      <w:proofErr w:type="spellEnd"/>
      <w:r w:rsidR="00B905AF" w:rsidRPr="00A47233">
        <w:rPr>
          <w:rFonts w:ascii="Times New Roman" w:hAnsi="Times New Roman" w:cs="Times New Roman"/>
          <w:iCs/>
        </w:rPr>
        <w:t xml:space="preserve"> were significant (p &lt; 0.01) at any distance class, and spatial structure in males did not differ significantly (p &lt; 0.01) from spatial structure in females at any distance class.</w:t>
      </w:r>
    </w:p>
    <w:p w14:paraId="593CA279" w14:textId="23BD4FDD" w:rsidR="00B905AF" w:rsidRPr="00A47233" w:rsidRDefault="00AB7C32" w:rsidP="008D69AA">
      <w:pPr>
        <w:spacing w:line="480" w:lineRule="auto"/>
        <w:rPr>
          <w:rFonts w:ascii="Times New Roman" w:hAnsi="Times New Roman" w:cs="Times New Roman"/>
          <w:iCs/>
        </w:rPr>
      </w:pPr>
      <w:r w:rsidRPr="00A47233">
        <w:rPr>
          <w:rFonts w:ascii="Times New Roman" w:hAnsi="Times New Roman" w:cs="Times New Roman"/>
          <w:iCs/>
        </w:rPr>
        <w:t>a)</w:t>
      </w:r>
    </w:p>
    <w:p w14:paraId="0631F38C" w14:textId="77777777" w:rsidR="00B905AF" w:rsidRDefault="00B905AF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BA59D0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3B49AFCA" wp14:editId="06FD309F">
            <wp:extent cx="5270500" cy="1770864"/>
            <wp:effectExtent l="0" t="0" r="12700" b="330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1715C9D" w14:textId="14FAC1A3" w:rsidR="00AB7C32" w:rsidRPr="000F0DCD" w:rsidRDefault="00AB7C32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</w:rPr>
      </w:pPr>
      <w:r w:rsidRPr="000F0DCD">
        <w:rPr>
          <w:rFonts w:ascii="Times New Roman" w:hAnsi="Times New Roman" w:cs="Times New Roman"/>
          <w:iCs/>
        </w:rPr>
        <w:t>b)</w:t>
      </w:r>
    </w:p>
    <w:p w14:paraId="1A9B564F" w14:textId="5E00CACC" w:rsidR="00AB7C32" w:rsidRDefault="00B905AF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BA59D0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60ACB150" wp14:editId="72E35271">
            <wp:extent cx="5270500" cy="1770864"/>
            <wp:effectExtent l="0" t="0" r="12700" b="330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F70D4EA" w14:textId="77777777" w:rsidR="00671FE5" w:rsidRDefault="00671FE5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p w14:paraId="06A508ED" w14:textId="77777777" w:rsidR="00671FE5" w:rsidRDefault="00671FE5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p w14:paraId="04541F81" w14:textId="77777777" w:rsidR="00671FE5" w:rsidRDefault="00671FE5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p w14:paraId="2A493C35" w14:textId="77777777" w:rsidR="00671FE5" w:rsidRDefault="00671FE5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p w14:paraId="56977466" w14:textId="77777777" w:rsidR="00671FE5" w:rsidRDefault="00671FE5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p w14:paraId="544AC327" w14:textId="532DA0AF" w:rsidR="00AB7C32" w:rsidRPr="000F0DCD" w:rsidRDefault="00AB7C32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</w:rPr>
      </w:pPr>
      <w:r w:rsidRPr="000F0DCD">
        <w:rPr>
          <w:rFonts w:ascii="Times New Roman" w:hAnsi="Times New Roman" w:cs="Times New Roman"/>
          <w:iCs/>
        </w:rPr>
        <w:lastRenderedPageBreak/>
        <w:t>c)</w:t>
      </w:r>
    </w:p>
    <w:p w14:paraId="00333CA5" w14:textId="77777777" w:rsidR="00B905AF" w:rsidRDefault="00B905AF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BA59D0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1BFD3B66" wp14:editId="187A3A89">
            <wp:extent cx="5270500" cy="1770864"/>
            <wp:effectExtent l="0" t="0" r="12700" b="3302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A6ACFEF" w14:textId="4EB7DA4A" w:rsidR="00AB7C32" w:rsidRPr="000F0DCD" w:rsidRDefault="00AB7C32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</w:rPr>
      </w:pPr>
      <w:r w:rsidRPr="000F0DCD">
        <w:rPr>
          <w:rFonts w:ascii="Times New Roman" w:hAnsi="Times New Roman" w:cs="Times New Roman"/>
          <w:iCs/>
        </w:rPr>
        <w:t>d)</w:t>
      </w:r>
    </w:p>
    <w:p w14:paraId="48AA2915" w14:textId="77777777" w:rsidR="00B905AF" w:rsidRPr="00BA59D0" w:rsidRDefault="00B905AF" w:rsidP="008D69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  <w:sectPr w:rsidR="00B905AF" w:rsidRPr="00BA59D0" w:rsidSect="00AE2FF8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BA59D0">
        <w:rPr>
          <w:rFonts w:ascii="Times New Roman" w:hAnsi="Times New Roman" w:cs="Times New Roman"/>
          <w:noProof/>
          <w:lang w:val="en-AU" w:eastAsia="zh-CN"/>
        </w:rPr>
        <w:drawing>
          <wp:inline distT="0" distB="0" distL="0" distR="0" wp14:anchorId="0FB70AD7" wp14:editId="7E3E3A3F">
            <wp:extent cx="5270500" cy="1770864"/>
            <wp:effectExtent l="0" t="0" r="12700" b="3302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2F6EBBD" w14:textId="77777777" w:rsidR="00B905AF" w:rsidRPr="000F0DCD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0F0DCD">
        <w:rPr>
          <w:rFonts w:ascii="Times New Roman" w:hAnsi="Times New Roman" w:cs="Times New Roman"/>
          <w:b/>
          <w:bCs/>
          <w:iCs/>
        </w:rPr>
        <w:lastRenderedPageBreak/>
        <w:t xml:space="preserve">Mean </w:t>
      </w:r>
      <w:proofErr w:type="gramStart"/>
      <w:r w:rsidRPr="000F0DCD">
        <w:rPr>
          <w:rFonts w:ascii="Times New Roman" w:hAnsi="Times New Roman" w:cs="Times New Roman"/>
          <w:b/>
          <w:bCs/>
          <w:iCs/>
        </w:rPr>
        <w:t>Within</w:t>
      </w:r>
      <w:proofErr w:type="gramEnd"/>
      <w:r w:rsidRPr="000F0DCD">
        <w:rPr>
          <w:rFonts w:ascii="Times New Roman" w:hAnsi="Times New Roman" w:cs="Times New Roman"/>
          <w:b/>
          <w:bCs/>
          <w:iCs/>
        </w:rPr>
        <w:t xml:space="preserve"> Population Pairwise R-values</w:t>
      </w:r>
    </w:p>
    <w:p w14:paraId="15BE831C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  <w:b/>
        </w:rPr>
      </w:pPr>
    </w:p>
    <w:p w14:paraId="48B88DA8" w14:textId="6B57E8A0" w:rsidR="00B905AF" w:rsidRPr="002C2031" w:rsidRDefault="002C2031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Fig</w:t>
      </w:r>
      <w:r w:rsidR="00232982" w:rsidRPr="002C2031">
        <w:rPr>
          <w:rFonts w:ascii="Times New Roman" w:hAnsi="Times New Roman" w:cs="Times New Roman"/>
          <w:b/>
          <w:bCs/>
          <w:iCs/>
        </w:rPr>
        <w:t xml:space="preserve"> 3</w:t>
      </w:r>
      <w:r w:rsidR="00B905AF" w:rsidRPr="002C2031">
        <w:rPr>
          <w:rFonts w:ascii="Times New Roman" w:hAnsi="Times New Roman" w:cs="Times New Roman"/>
          <w:b/>
          <w:bCs/>
          <w:iCs/>
        </w:rPr>
        <w:t>: Mean within population pairwise R values</w:t>
      </w:r>
      <w:r w:rsidR="00F11D48" w:rsidRPr="002C2031">
        <w:rPr>
          <w:rFonts w:ascii="Times New Roman" w:hAnsi="Times New Roman" w:cs="Times New Roman"/>
          <w:b/>
          <w:bCs/>
          <w:iCs/>
        </w:rPr>
        <w:t xml:space="preserve"> </w:t>
      </w:r>
      <w:r w:rsidR="00B905AF" w:rsidRPr="002C2031">
        <w:rPr>
          <w:rFonts w:ascii="Times New Roman" w:hAnsi="Times New Roman" w:cs="Times New Roman"/>
          <w:b/>
          <w:bCs/>
          <w:iCs/>
        </w:rPr>
        <w:t xml:space="preserve">following </w:t>
      </w:r>
      <w:proofErr w:type="spellStart"/>
      <w:r w:rsidR="00B905AF" w:rsidRPr="002C2031">
        <w:rPr>
          <w:rFonts w:ascii="Times New Roman" w:hAnsi="Times New Roman" w:cs="Times New Roman"/>
          <w:b/>
          <w:bCs/>
          <w:iCs/>
        </w:rPr>
        <w:t>Queller</w:t>
      </w:r>
      <w:proofErr w:type="spellEnd"/>
      <w:r w:rsidR="00B905AF" w:rsidRPr="002C2031">
        <w:rPr>
          <w:rFonts w:ascii="Times New Roman" w:hAnsi="Times New Roman" w:cs="Times New Roman"/>
          <w:b/>
          <w:bCs/>
          <w:iCs/>
        </w:rPr>
        <w:t xml:space="preserve"> and Goodnight (1989)</w:t>
      </w:r>
      <w:r w:rsidR="00942B4E" w:rsidRPr="002C2031">
        <w:rPr>
          <w:rFonts w:ascii="Times New Roman" w:hAnsi="Times New Roman" w:cs="Times New Roman"/>
          <w:b/>
          <w:bCs/>
          <w:iCs/>
        </w:rPr>
        <w:t xml:space="preserve"> [</w:t>
      </w:r>
      <w:r w:rsidR="008D4F00" w:rsidRPr="002C2031">
        <w:rPr>
          <w:rFonts w:ascii="Times New Roman" w:hAnsi="Times New Roman" w:cs="Times New Roman"/>
          <w:b/>
          <w:bCs/>
          <w:iCs/>
        </w:rPr>
        <w:t>55</w:t>
      </w:r>
      <w:r w:rsidR="00B905AF" w:rsidRPr="002C2031">
        <w:rPr>
          <w:rFonts w:ascii="Times New Roman" w:hAnsi="Times New Roman" w:cs="Times New Roman"/>
          <w:b/>
          <w:bCs/>
          <w:iCs/>
        </w:rPr>
        <w:t xml:space="preserve">].  </w:t>
      </w:r>
      <w:r w:rsidR="00B905AF" w:rsidRPr="007048A4">
        <w:rPr>
          <w:rFonts w:ascii="Times New Roman" w:hAnsi="Times New Roman" w:cs="Times New Roman"/>
          <w:iCs/>
        </w:rPr>
        <w:t>Sites with an asterisk (*) indicate stati</w:t>
      </w:r>
      <w:r w:rsidR="00AB3403" w:rsidRPr="007048A4">
        <w:rPr>
          <w:rFonts w:ascii="Times New Roman" w:hAnsi="Times New Roman" w:cs="Times New Roman"/>
          <w:iCs/>
        </w:rPr>
        <w:t>stically significant values (p &lt;</w:t>
      </w:r>
      <w:r w:rsidR="00B905AF" w:rsidRPr="007048A4">
        <w:rPr>
          <w:rFonts w:ascii="Times New Roman" w:hAnsi="Times New Roman" w:cs="Times New Roman"/>
          <w:iCs/>
        </w:rPr>
        <w:t xml:space="preserve"> 0.05).</w:t>
      </w:r>
      <w:bookmarkStart w:id="0" w:name="_GoBack"/>
      <w:bookmarkEnd w:id="0"/>
    </w:p>
    <w:p w14:paraId="6B1F409E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  <w:noProof/>
        </w:rPr>
      </w:pPr>
    </w:p>
    <w:p w14:paraId="28FEDE64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  <w:b/>
        </w:rPr>
        <w:sectPr w:rsidR="00B905AF" w:rsidRPr="00BA59D0" w:rsidSect="00AE2FF8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BA59D0">
        <w:rPr>
          <w:noProof/>
          <w:lang w:val="en-AU" w:eastAsia="zh-CN"/>
        </w:rPr>
        <w:drawing>
          <wp:inline distT="0" distB="0" distL="0" distR="0" wp14:anchorId="1447209D" wp14:editId="07BAED66">
            <wp:extent cx="7594600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46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7D4FD" w14:textId="78F1E699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  <w:r w:rsidRPr="00BA59D0">
        <w:rPr>
          <w:rFonts w:ascii="Times New Roman" w:hAnsi="Times New Roman" w:cs="Times New Roman"/>
        </w:rPr>
        <w:lastRenderedPageBreak/>
        <w:t xml:space="preserve">Matrices of R-values within the captive population following </w:t>
      </w:r>
      <w:proofErr w:type="spellStart"/>
      <w:r w:rsidRPr="00BA59D0">
        <w:rPr>
          <w:rFonts w:ascii="Times New Roman" w:hAnsi="Times New Roman" w:cs="Times New Roman"/>
        </w:rPr>
        <w:t>Queller</w:t>
      </w:r>
      <w:proofErr w:type="spellEnd"/>
      <w:r w:rsidRPr="00BA59D0">
        <w:rPr>
          <w:rFonts w:ascii="Times New Roman" w:hAnsi="Times New Roman" w:cs="Times New Roman"/>
        </w:rPr>
        <w:t xml:space="preserve"> and Goodnight (1989) for all polymorphic loci and for polymorphic loci excluding Pn1 were highly correlated in a Mantel test in GENALEX (</w:t>
      </w:r>
      <w:proofErr w:type="spellStart"/>
      <w:r w:rsidRPr="00BA59D0">
        <w:rPr>
          <w:rFonts w:ascii="Times New Roman" w:hAnsi="Times New Roman" w:cs="Times New Roman"/>
        </w:rPr>
        <w:t>R</w:t>
      </w:r>
      <w:r w:rsidRPr="00602368">
        <w:rPr>
          <w:rFonts w:ascii="Times New Roman" w:hAnsi="Times New Roman" w:cs="Times New Roman"/>
        </w:rPr>
        <w:t>xy</w:t>
      </w:r>
      <w:proofErr w:type="spellEnd"/>
      <w:r w:rsidRPr="00BA59D0">
        <w:rPr>
          <w:rFonts w:ascii="Times New Roman" w:hAnsi="Times New Roman" w:cs="Times New Roman"/>
        </w:rPr>
        <w:t xml:space="preserve"> = 0.930, p &lt; 0.001)</w:t>
      </w:r>
      <w:r w:rsidR="00942B4E" w:rsidRPr="00BA59D0">
        <w:rPr>
          <w:rFonts w:ascii="Times New Roman" w:hAnsi="Times New Roman" w:cs="Times New Roman"/>
        </w:rPr>
        <w:t xml:space="preserve"> [</w:t>
      </w:r>
      <w:r w:rsidR="00F406DD" w:rsidRPr="00BA59D0">
        <w:rPr>
          <w:rFonts w:ascii="Times New Roman" w:hAnsi="Times New Roman" w:cs="Times New Roman"/>
        </w:rPr>
        <w:t>55].</w:t>
      </w:r>
    </w:p>
    <w:p w14:paraId="0FF26F03" w14:textId="77777777" w:rsidR="0039166D" w:rsidRPr="00BA59D0" w:rsidRDefault="0039166D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3D329672" w14:textId="77777777" w:rsidR="00B905AF" w:rsidRPr="005E4B68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5E4B68">
        <w:rPr>
          <w:rFonts w:ascii="Times New Roman" w:hAnsi="Times New Roman" w:cs="Times New Roman"/>
          <w:b/>
          <w:bCs/>
          <w:iCs/>
        </w:rPr>
        <w:t>Bottlenecking</w:t>
      </w:r>
    </w:p>
    <w:p w14:paraId="58C27784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</w:rPr>
      </w:pPr>
    </w:p>
    <w:p w14:paraId="376FF691" w14:textId="77777777" w:rsidR="00B905AF" w:rsidRPr="005E4B68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5E4B68">
        <w:rPr>
          <w:rFonts w:ascii="Times New Roman" w:hAnsi="Times New Roman" w:cs="Times New Roman"/>
          <w:b/>
          <w:bCs/>
          <w:iCs/>
        </w:rPr>
        <w:t>Table 2: Estimated heterozygosity excess or deficit as calculated by the two-phase model in BOTTLENECK for regent honeyeaters captured in the wild using the Wilcoxon test.</w:t>
      </w:r>
    </w:p>
    <w:p w14:paraId="5D52FCEE" w14:textId="77777777" w:rsidR="00B905AF" w:rsidRPr="00BA59D0" w:rsidRDefault="00B905AF" w:rsidP="008D69AA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W w:w="74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75"/>
        <w:gridCol w:w="943"/>
      </w:tblGrid>
      <w:tr w:rsidR="00B905AF" w:rsidRPr="00FF1591" w14:paraId="537EA45D" w14:textId="77777777" w:rsidTr="00FF1591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53BE11A6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re-2000 Samples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DB7E951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</w:p>
        </w:tc>
      </w:tr>
      <w:tr w:rsidR="00B905AF" w:rsidRPr="00FF1591" w14:paraId="30D04C9B" w14:textId="77777777" w:rsidTr="00FF1591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C7458C1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deficiency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67DBD34" w14:textId="77777777" w:rsidR="00B905AF" w:rsidRPr="00FF1591" w:rsidRDefault="00B905AF" w:rsidP="00671FE5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0.082</w:t>
            </w:r>
          </w:p>
        </w:tc>
      </w:tr>
      <w:tr w:rsidR="00B905AF" w:rsidRPr="00FF1591" w14:paraId="2AA12536" w14:textId="77777777" w:rsidTr="00FF1591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4217B28C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excess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2296F57" w14:textId="77777777" w:rsidR="00B905AF" w:rsidRPr="00FF1591" w:rsidRDefault="00B905AF" w:rsidP="00671FE5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0.936</w:t>
            </w:r>
          </w:p>
        </w:tc>
      </w:tr>
      <w:tr w:rsidR="00B905AF" w:rsidRPr="00FF1591" w14:paraId="5F424D31" w14:textId="77777777" w:rsidTr="00FF1591">
        <w:trPr>
          <w:trHeight w:val="327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31D62D6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Probability (two tails for heterozygosity excess and deficiency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9655388" w14:textId="77777777" w:rsidR="00B905AF" w:rsidRPr="00FF1591" w:rsidRDefault="00B905AF" w:rsidP="00671FE5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0.164</w:t>
            </w:r>
          </w:p>
        </w:tc>
      </w:tr>
      <w:tr w:rsidR="00B905AF" w:rsidRPr="00FF1591" w14:paraId="60B82145" w14:textId="77777777" w:rsidTr="00FF1591">
        <w:trPr>
          <w:trHeight w:val="326"/>
        </w:trPr>
        <w:tc>
          <w:tcPr>
            <w:tcW w:w="6475" w:type="dxa"/>
            <w:shd w:val="clear" w:color="auto" w:fill="auto"/>
            <w:noWrap/>
            <w:vAlign w:val="bottom"/>
          </w:tcPr>
          <w:p w14:paraId="1865A4B2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st-2010 Samples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E6C02E7" w14:textId="77777777" w:rsidR="00B905AF" w:rsidRPr="00FF1591" w:rsidRDefault="00B905AF" w:rsidP="00671FE5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B905AF" w:rsidRPr="00FF1591" w14:paraId="65F6D7C7" w14:textId="77777777" w:rsidTr="00FF1591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2E14D9A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deficiency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86AD83F" w14:textId="77777777" w:rsidR="00B905AF" w:rsidRPr="00FF1591" w:rsidRDefault="00B905AF" w:rsidP="00671FE5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0.064</w:t>
            </w:r>
          </w:p>
        </w:tc>
      </w:tr>
      <w:tr w:rsidR="00B905AF" w:rsidRPr="00FF1591" w14:paraId="72326235" w14:textId="77777777" w:rsidTr="00FF1591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49C0E6E7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Probability (one tail for heterozygosity excess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866FE31" w14:textId="77777777" w:rsidR="00B905AF" w:rsidRPr="00FF1591" w:rsidRDefault="00B905AF" w:rsidP="00671FE5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0.976</w:t>
            </w:r>
          </w:p>
        </w:tc>
      </w:tr>
      <w:tr w:rsidR="00B905AF" w:rsidRPr="00FF1591" w14:paraId="1B8C17D1" w14:textId="77777777" w:rsidTr="00FF1591">
        <w:trPr>
          <w:trHeight w:val="300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1EE853E" w14:textId="77777777" w:rsidR="00B905AF" w:rsidRPr="00FF1591" w:rsidRDefault="00B905AF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Probability (two tails for heterozygosity excess and deficiency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67A43EA" w14:textId="77777777" w:rsidR="00B905AF" w:rsidRPr="00FF1591" w:rsidRDefault="00B905AF" w:rsidP="00671FE5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FF1591">
              <w:rPr>
                <w:rFonts w:ascii="Times New Roman" w:eastAsia="Times New Roman" w:hAnsi="Times New Roman" w:cs="Times New Roman"/>
                <w:lang w:val="en-AU"/>
              </w:rPr>
              <w:t>0.129</w:t>
            </w:r>
          </w:p>
        </w:tc>
      </w:tr>
    </w:tbl>
    <w:p w14:paraId="4AC6664F" w14:textId="77777777" w:rsidR="00A830CD" w:rsidRDefault="00A830CD" w:rsidP="008D69AA">
      <w:pPr>
        <w:spacing w:line="480" w:lineRule="auto"/>
        <w:rPr>
          <w:rFonts w:ascii="Times New Roman" w:hAnsi="Times New Roman" w:cs="Times New Roman"/>
        </w:rPr>
        <w:sectPr w:rsidR="00A830CD" w:rsidSect="00791F2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92A6897" w14:textId="77777777" w:rsidR="00B905AF" w:rsidRPr="008555C7" w:rsidRDefault="00B905AF" w:rsidP="008D69AA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8555C7">
        <w:rPr>
          <w:rFonts w:ascii="Times New Roman" w:hAnsi="Times New Roman" w:cs="Times New Roman"/>
          <w:b/>
          <w:bCs/>
          <w:iCs/>
        </w:rPr>
        <w:lastRenderedPageBreak/>
        <w:t>Effective Population Size</w:t>
      </w:r>
    </w:p>
    <w:p w14:paraId="42153B88" w14:textId="77777777" w:rsidR="004E57AD" w:rsidRDefault="004E57AD" w:rsidP="008D69AA">
      <w:pPr>
        <w:spacing w:line="480" w:lineRule="auto"/>
        <w:rPr>
          <w:rFonts w:ascii="Times New Roman" w:hAnsi="Times New Roman" w:cs="Times New Roman"/>
          <w:i/>
        </w:rPr>
      </w:pPr>
    </w:p>
    <w:p w14:paraId="7BA915C5" w14:textId="056C6588" w:rsidR="004C1986" w:rsidRPr="004C1986" w:rsidRDefault="00387D40" w:rsidP="008D69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moval of Pn1 left insufficient data for </w:t>
      </w:r>
      <w:proofErr w:type="spellStart"/>
      <w:r>
        <w:rPr>
          <w:rFonts w:ascii="Times New Roman" w:hAnsi="Times New Roman" w:cs="Times New Roman"/>
        </w:rPr>
        <w:t>NeEstimator</w:t>
      </w:r>
      <w:proofErr w:type="spellEnd"/>
      <w:r>
        <w:rPr>
          <w:rFonts w:ascii="Times New Roman" w:hAnsi="Times New Roman" w:cs="Times New Roman"/>
        </w:rPr>
        <w:t xml:space="preserve"> to accurately estimate </w:t>
      </w:r>
      <w:r w:rsidR="0036110A">
        <w:rPr>
          <w:rFonts w:ascii="Times New Roman" w:hAnsi="Times New Roman" w:cs="Times New Roman"/>
        </w:rPr>
        <w:t>effective population size from temporal changes in genetic drift</w:t>
      </w:r>
      <w:r w:rsidR="009975CA">
        <w:rPr>
          <w:rFonts w:ascii="Times New Roman" w:hAnsi="Times New Roman" w:cs="Times New Roman"/>
        </w:rPr>
        <w:t xml:space="preserve"> (</w:t>
      </w:r>
      <w:r w:rsidR="00307DE5">
        <w:rPr>
          <w:rFonts w:ascii="Times New Roman" w:hAnsi="Times New Roman" w:cs="Times New Roman"/>
        </w:rPr>
        <w:t xml:space="preserve">effective population size was estimated to be several times higher than the census size), so this is excluded from analyses.  </w:t>
      </w:r>
    </w:p>
    <w:p w14:paraId="6E443E9A" w14:textId="77777777" w:rsidR="00A15B4D" w:rsidRDefault="00A15B4D" w:rsidP="008D69AA">
      <w:pPr>
        <w:spacing w:line="480" w:lineRule="auto"/>
        <w:rPr>
          <w:rFonts w:ascii="Times New Roman" w:hAnsi="Times New Roman" w:cs="Times New Roman"/>
        </w:rPr>
      </w:pPr>
    </w:p>
    <w:p w14:paraId="0B4609EC" w14:textId="77777777" w:rsidR="00E64B96" w:rsidRPr="001A1223" w:rsidRDefault="00E64B96" w:rsidP="008D69AA">
      <w:pPr>
        <w:spacing w:line="480" w:lineRule="auto"/>
        <w:rPr>
          <w:rFonts w:ascii="Times New Roman" w:hAnsi="Times New Roman" w:cs="Times New Roman"/>
          <w:iCs/>
        </w:rPr>
      </w:pPr>
      <w:r w:rsidRPr="001A1223">
        <w:rPr>
          <w:rFonts w:ascii="Times New Roman" w:hAnsi="Times New Roman" w:cs="Times New Roman"/>
          <w:b/>
          <w:bCs/>
          <w:iCs/>
        </w:rPr>
        <w:t xml:space="preserve">Table 3: Estimated mean effective population sizes as estimated by </w:t>
      </w:r>
      <w:proofErr w:type="spellStart"/>
      <w:r w:rsidRPr="001A1223">
        <w:rPr>
          <w:rFonts w:ascii="Times New Roman" w:hAnsi="Times New Roman" w:cs="Times New Roman"/>
          <w:b/>
          <w:bCs/>
          <w:iCs/>
        </w:rPr>
        <w:t>ONeSAMP</w:t>
      </w:r>
      <w:proofErr w:type="spellEnd"/>
      <w:r w:rsidRPr="001A1223">
        <w:rPr>
          <w:rFonts w:ascii="Times New Roman" w:hAnsi="Times New Roman" w:cs="Times New Roman"/>
          <w:b/>
          <w:bCs/>
          <w:iCs/>
        </w:rPr>
        <w:t xml:space="preserve"> for different sampling locations and for wild birds sampled before 2000 and after 2010.</w:t>
      </w:r>
      <w:r w:rsidRPr="001A1223">
        <w:rPr>
          <w:rFonts w:ascii="Times New Roman" w:hAnsi="Times New Roman" w:cs="Times New Roman"/>
          <w:iCs/>
        </w:rPr>
        <w:t xml:space="preserve">  Sample sizes at </w:t>
      </w:r>
      <w:proofErr w:type="spellStart"/>
      <w:r w:rsidRPr="001A1223">
        <w:rPr>
          <w:rFonts w:ascii="Times New Roman" w:hAnsi="Times New Roman" w:cs="Times New Roman"/>
          <w:iCs/>
        </w:rPr>
        <w:t>Goulburn</w:t>
      </w:r>
      <w:proofErr w:type="spellEnd"/>
      <w:r w:rsidRPr="001A1223">
        <w:rPr>
          <w:rFonts w:ascii="Times New Roman" w:hAnsi="Times New Roman" w:cs="Times New Roman"/>
          <w:iCs/>
        </w:rPr>
        <w:t xml:space="preserve"> River were too small for effective population size estimation.</w:t>
      </w:r>
    </w:p>
    <w:p w14:paraId="4B2299C6" w14:textId="77777777" w:rsidR="00A15B4D" w:rsidRPr="00BA59D0" w:rsidRDefault="00A15B4D" w:rsidP="008D69AA">
      <w:pPr>
        <w:spacing w:line="480" w:lineRule="auto"/>
        <w:rPr>
          <w:rFonts w:ascii="Times New Roman" w:hAnsi="Times New Roman" w:cs="Times New Roman"/>
        </w:rPr>
      </w:pPr>
    </w:p>
    <w:tbl>
      <w:tblPr>
        <w:tblW w:w="6876" w:type="dxa"/>
        <w:tblInd w:w="93" w:type="dxa"/>
        <w:tblLook w:val="04A0" w:firstRow="1" w:lastRow="0" w:firstColumn="1" w:lastColumn="0" w:noHBand="0" w:noVBand="1"/>
      </w:tblPr>
      <w:tblGrid>
        <w:gridCol w:w="2590"/>
        <w:gridCol w:w="2963"/>
        <w:gridCol w:w="1323"/>
      </w:tblGrid>
      <w:tr w:rsidR="00287D93" w:rsidRPr="00BA59D0" w14:paraId="6BD6A97E" w14:textId="77777777" w:rsidTr="00DF0B89">
        <w:trPr>
          <w:trHeight w:val="300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1368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ample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3AAC" w14:textId="6A20AEE9" w:rsidR="00287D93" w:rsidRPr="00BA59D0" w:rsidRDefault="00E64B96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Effective Population S</w:t>
            </w:r>
            <w:r w:rsidR="00287D93"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iz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B3AC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95% CI</w:t>
            </w:r>
          </w:p>
        </w:tc>
      </w:tr>
      <w:tr w:rsidR="00287D93" w:rsidRPr="00BA59D0" w14:paraId="12441E34" w14:textId="77777777" w:rsidTr="00DF0B89">
        <w:trPr>
          <w:trHeight w:val="300"/>
        </w:trPr>
        <w:tc>
          <w:tcPr>
            <w:tcW w:w="2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4913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rmidale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32F2" w14:textId="7B9062DC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4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4DF9" w14:textId="1C227674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27</w:t>
            </w:r>
            <w:r w:rsidR="00287D93" w:rsidRPr="00BA59D0">
              <w:rPr>
                <w:rFonts w:ascii="Times New Roman" w:eastAsia="Times New Roman" w:hAnsi="Times New Roman" w:cs="Times New Roman"/>
                <w:lang w:val="en-AU"/>
              </w:rPr>
              <w:t xml:space="preserve"> - 113</w:t>
            </w:r>
          </w:p>
        </w:tc>
      </w:tr>
      <w:tr w:rsidR="00287D93" w:rsidRPr="00BA59D0" w14:paraId="60EF7EA7" w14:textId="77777777" w:rsidTr="00DF0B89">
        <w:trPr>
          <w:trHeight w:val="300"/>
        </w:trPr>
        <w:tc>
          <w:tcPr>
            <w:tcW w:w="2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7513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anberra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3EFC" w14:textId="0CC5C352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FE4C" w14:textId="2501BC8F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9 - 17</w:t>
            </w:r>
          </w:p>
        </w:tc>
      </w:tr>
      <w:tr w:rsidR="00287D93" w:rsidRPr="00BA59D0" w14:paraId="5DF03B37" w14:textId="77777777" w:rsidTr="00DF0B89">
        <w:trPr>
          <w:trHeight w:val="300"/>
        </w:trPr>
        <w:tc>
          <w:tcPr>
            <w:tcW w:w="2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C3BA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apertee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A877" w14:textId="79FDB5EE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lang w:val="en-AU"/>
              </w:rPr>
              <w:t>13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944F" w14:textId="0F654759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84</w:t>
            </w:r>
            <w:r w:rsidR="00287D93" w:rsidRPr="00BA59D0">
              <w:rPr>
                <w:rFonts w:ascii="Times New Roman" w:eastAsia="Times New Roman" w:hAnsi="Times New Roman" w:cs="Times New Roman"/>
                <w:lang w:val="en-AU"/>
              </w:rPr>
              <w:t xml:space="preserve"> - 371</w:t>
            </w:r>
          </w:p>
        </w:tc>
      </w:tr>
      <w:tr w:rsidR="00287D93" w:rsidRPr="00BA59D0" w14:paraId="7038AD59" w14:textId="77777777" w:rsidTr="00DF0B89">
        <w:trPr>
          <w:trHeight w:val="300"/>
        </w:trPr>
        <w:tc>
          <w:tcPr>
            <w:tcW w:w="2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A6BD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hiltern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8C55" w14:textId="5BB173CC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lang w:val="en-AU"/>
              </w:rPr>
              <w:t>1</w:t>
            </w:r>
            <w:r w:rsidR="00C03407">
              <w:rPr>
                <w:rFonts w:ascii="Times New Roman" w:eastAsia="Times New Roman" w:hAnsi="Times New Roman" w:cs="Times New Roman"/>
                <w:lang w:val="en-AU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7365" w14:textId="076E4D89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13 - 32</w:t>
            </w:r>
          </w:p>
        </w:tc>
      </w:tr>
      <w:tr w:rsidR="00287D93" w:rsidRPr="00BA59D0" w14:paraId="3CEB774A" w14:textId="77777777" w:rsidTr="00DF0B89">
        <w:trPr>
          <w:trHeight w:val="300"/>
        </w:trPr>
        <w:tc>
          <w:tcPr>
            <w:tcW w:w="2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305C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Quorrobolong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0B2B" w14:textId="07E80572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50FB" w14:textId="787398AB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10 - 20</w:t>
            </w:r>
          </w:p>
        </w:tc>
      </w:tr>
      <w:tr w:rsidR="00287D93" w:rsidRPr="00BA59D0" w14:paraId="343AEC65" w14:textId="77777777" w:rsidTr="00DF0B89">
        <w:trPr>
          <w:trHeight w:val="300"/>
        </w:trPr>
        <w:tc>
          <w:tcPr>
            <w:tcW w:w="2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3AF3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re-2000 Wild Birds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4B2D" w14:textId="447D990D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lang w:val="en-AU"/>
              </w:rPr>
              <w:t>19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E173" w14:textId="6380F6CC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106 - 569</w:t>
            </w:r>
          </w:p>
        </w:tc>
      </w:tr>
      <w:tr w:rsidR="00287D93" w:rsidRPr="00BA59D0" w14:paraId="4D458AD4" w14:textId="77777777" w:rsidTr="00DF0B89">
        <w:trPr>
          <w:trHeight w:val="300"/>
        </w:trPr>
        <w:tc>
          <w:tcPr>
            <w:tcW w:w="2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9CA8" w14:textId="77777777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st-2010 Wild Birds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BB30" w14:textId="1602658A" w:rsidR="00287D93" w:rsidRPr="00BA59D0" w:rsidRDefault="00287D93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BA59D0">
              <w:rPr>
                <w:rFonts w:ascii="Times New Roman" w:eastAsia="Times New Roman" w:hAnsi="Times New Roman" w:cs="Times New Roman"/>
                <w:lang w:val="en-AU"/>
              </w:rPr>
              <w:t>8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F854" w14:textId="6BF34612" w:rsidR="00287D93" w:rsidRPr="00BA59D0" w:rsidRDefault="00C03407" w:rsidP="00671FE5">
            <w:pPr>
              <w:rPr>
                <w:rFonts w:ascii="Times New Roman" w:eastAsia="Times New Roman" w:hAnsi="Times New Roman" w:cs="Times New Roman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val="en-AU"/>
              </w:rPr>
              <w:t>58 - 257</w:t>
            </w:r>
          </w:p>
        </w:tc>
      </w:tr>
    </w:tbl>
    <w:p w14:paraId="64BCAEA1" w14:textId="77777777" w:rsidR="00287D93" w:rsidRPr="00BA59D0" w:rsidRDefault="00287D93" w:rsidP="008D69AA">
      <w:pPr>
        <w:spacing w:line="480" w:lineRule="auto"/>
        <w:rPr>
          <w:rFonts w:ascii="Times New Roman" w:hAnsi="Times New Roman" w:cs="Times New Roman"/>
        </w:rPr>
      </w:pPr>
    </w:p>
    <w:sectPr w:rsidR="00287D93" w:rsidRPr="00BA59D0" w:rsidSect="00791F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5AF"/>
    <w:rsid w:val="00023A89"/>
    <w:rsid w:val="00033844"/>
    <w:rsid w:val="000372C5"/>
    <w:rsid w:val="000666F7"/>
    <w:rsid w:val="000801CB"/>
    <w:rsid w:val="0008641B"/>
    <w:rsid w:val="000C1A60"/>
    <w:rsid w:val="000F0DCD"/>
    <w:rsid w:val="000F52E7"/>
    <w:rsid w:val="00105417"/>
    <w:rsid w:val="00142E93"/>
    <w:rsid w:val="001501C2"/>
    <w:rsid w:val="00163AC7"/>
    <w:rsid w:val="00163BCC"/>
    <w:rsid w:val="001A1223"/>
    <w:rsid w:val="001E388F"/>
    <w:rsid w:val="001E59BE"/>
    <w:rsid w:val="002119C7"/>
    <w:rsid w:val="00232982"/>
    <w:rsid w:val="00255E7E"/>
    <w:rsid w:val="00257B4C"/>
    <w:rsid w:val="00287D93"/>
    <w:rsid w:val="002C2031"/>
    <w:rsid w:val="002C6BF5"/>
    <w:rsid w:val="002D631C"/>
    <w:rsid w:val="002D6831"/>
    <w:rsid w:val="00307DE5"/>
    <w:rsid w:val="0032331E"/>
    <w:rsid w:val="0036110A"/>
    <w:rsid w:val="00387D40"/>
    <w:rsid w:val="0039166D"/>
    <w:rsid w:val="004221D5"/>
    <w:rsid w:val="00422D4A"/>
    <w:rsid w:val="00484AE7"/>
    <w:rsid w:val="004A3005"/>
    <w:rsid w:val="004A4C13"/>
    <w:rsid w:val="004B5AAF"/>
    <w:rsid w:val="004C1986"/>
    <w:rsid w:val="004E57AD"/>
    <w:rsid w:val="005054F4"/>
    <w:rsid w:val="00530DD3"/>
    <w:rsid w:val="005D0BE1"/>
    <w:rsid w:val="005E4B68"/>
    <w:rsid w:val="00602368"/>
    <w:rsid w:val="00605964"/>
    <w:rsid w:val="00671FE5"/>
    <w:rsid w:val="006B3640"/>
    <w:rsid w:val="006D324C"/>
    <w:rsid w:val="007048A4"/>
    <w:rsid w:val="00723F51"/>
    <w:rsid w:val="00734749"/>
    <w:rsid w:val="0074230D"/>
    <w:rsid w:val="00791F2C"/>
    <w:rsid w:val="007C7454"/>
    <w:rsid w:val="008045F7"/>
    <w:rsid w:val="00820F7E"/>
    <w:rsid w:val="00854703"/>
    <w:rsid w:val="00854C8A"/>
    <w:rsid w:val="008555C7"/>
    <w:rsid w:val="008A1BF1"/>
    <w:rsid w:val="008D12C3"/>
    <w:rsid w:val="008D4F00"/>
    <w:rsid w:val="008D69AA"/>
    <w:rsid w:val="008F0977"/>
    <w:rsid w:val="008F0F51"/>
    <w:rsid w:val="008F37F5"/>
    <w:rsid w:val="00942B4E"/>
    <w:rsid w:val="009975CA"/>
    <w:rsid w:val="009B2C5C"/>
    <w:rsid w:val="009B59AC"/>
    <w:rsid w:val="009C6CC4"/>
    <w:rsid w:val="009E2157"/>
    <w:rsid w:val="00A15467"/>
    <w:rsid w:val="00A15B4D"/>
    <w:rsid w:val="00A301F1"/>
    <w:rsid w:val="00A47233"/>
    <w:rsid w:val="00A830CD"/>
    <w:rsid w:val="00A8590D"/>
    <w:rsid w:val="00AB3403"/>
    <w:rsid w:val="00AB7C32"/>
    <w:rsid w:val="00AD3497"/>
    <w:rsid w:val="00AE2FF8"/>
    <w:rsid w:val="00B02B0F"/>
    <w:rsid w:val="00B040B4"/>
    <w:rsid w:val="00B239D1"/>
    <w:rsid w:val="00B86605"/>
    <w:rsid w:val="00B905AF"/>
    <w:rsid w:val="00BA59D0"/>
    <w:rsid w:val="00BC490D"/>
    <w:rsid w:val="00C03407"/>
    <w:rsid w:val="00C53FE5"/>
    <w:rsid w:val="00C84DE0"/>
    <w:rsid w:val="00CA7018"/>
    <w:rsid w:val="00CB589B"/>
    <w:rsid w:val="00CC3FB9"/>
    <w:rsid w:val="00D006EA"/>
    <w:rsid w:val="00D16435"/>
    <w:rsid w:val="00D16772"/>
    <w:rsid w:val="00D23512"/>
    <w:rsid w:val="00D60839"/>
    <w:rsid w:val="00D61D0D"/>
    <w:rsid w:val="00D66815"/>
    <w:rsid w:val="00DF0B89"/>
    <w:rsid w:val="00E33431"/>
    <w:rsid w:val="00E446ED"/>
    <w:rsid w:val="00E52043"/>
    <w:rsid w:val="00E64B96"/>
    <w:rsid w:val="00E759EC"/>
    <w:rsid w:val="00EC6E77"/>
    <w:rsid w:val="00ED6A0D"/>
    <w:rsid w:val="00EE7EB6"/>
    <w:rsid w:val="00F11D48"/>
    <w:rsid w:val="00F15CA7"/>
    <w:rsid w:val="00F23A20"/>
    <w:rsid w:val="00F406DD"/>
    <w:rsid w:val="00F417F7"/>
    <w:rsid w:val="00F912EE"/>
    <w:rsid w:val="00FC1E61"/>
    <w:rsid w:val="00FF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C5DB95"/>
  <w14:defaultImageDpi w14:val="300"/>
  <w15:docId w15:val="{547AFCE8-BAEF-4739-A729-63C72930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5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A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40B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47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kvistad:Downloads:GenAlEx%206.501%20Download%202:GenAlEx%206.501.xla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kvistad:Downloads:GenAlEx%206.501%20Download%202:GenAlEx%206.501.xla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lkvistad:Downloads:GenAlEx%206.501%20Download%202:GenAlEx%206.501.xla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kvistad:Downloads:GenAlEx%206.501%20Download%202:GenAlEx%206.501.xla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kvistad:Documents:Regent%20Honeyeaters:RHE%20data%20without%20Pn1:SA%20Adul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kvistad:Documents:Regent%20Honeyeaters:RHE%20data%20without%20Pn1:SA%20Adul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kvistad:Documents:Regent%20Honeyeaters:RHE%20data%20without%20Pn1:SA%20Adul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kvistad:Documents:Regent%20Honeyeaters:RHE%20data%20without%20Pn1:SA%20Ad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GGDvFstP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GGDvFstP MT'!$A$31:$A$45</c:f>
              <c:numCache>
                <c:formatCode>0.000</c:formatCode>
                <c:ptCount val="15"/>
                <c:pt idx="0">
                  <c:v>582.06292724609341</c:v>
                </c:pt>
                <c:pt idx="1">
                  <c:v>333.20574951171869</c:v>
                </c:pt>
                <c:pt idx="2">
                  <c:v>251.5579528808594</c:v>
                </c:pt>
                <c:pt idx="3">
                  <c:v>333.20574951171869</c:v>
                </c:pt>
                <c:pt idx="4">
                  <c:v>251.5579528808594</c:v>
                </c:pt>
                <c:pt idx="5">
                  <c:v>0</c:v>
                </c:pt>
                <c:pt idx="6">
                  <c:v>259.92141723632812</c:v>
                </c:pt>
                <c:pt idx="7">
                  <c:v>343.32388305664062</c:v>
                </c:pt>
                <c:pt idx="8">
                  <c:v>98.279785156249474</c:v>
                </c:pt>
                <c:pt idx="9">
                  <c:v>98.279785156249474</c:v>
                </c:pt>
                <c:pt idx="10">
                  <c:v>269.09765624999892</c:v>
                </c:pt>
                <c:pt idx="11">
                  <c:v>333.27838134765619</c:v>
                </c:pt>
                <c:pt idx="12">
                  <c:v>128.51168823242199</c:v>
                </c:pt>
                <c:pt idx="13">
                  <c:v>128.51168823242199</c:v>
                </c:pt>
                <c:pt idx="14">
                  <c:v>155.86712646484369</c:v>
                </c:pt>
              </c:numCache>
            </c:numRef>
          </c:xVal>
          <c:yVal>
            <c:numRef>
              <c:f>'[1]GGDvFstP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493755752704E-3</c:v>
                </c:pt>
                <c:pt idx="2">
                  <c:v>0</c:v>
                </c:pt>
                <c:pt idx="3">
                  <c:v>2.2671113268601301E-2</c:v>
                </c:pt>
                <c:pt idx="4">
                  <c:v>1.38246207273193E-2</c:v>
                </c:pt>
                <c:pt idx="5">
                  <c:v>7.5704327337636204E-3</c:v>
                </c:pt>
                <c:pt idx="6">
                  <c:v>3.02882982979668E-3</c:v>
                </c:pt>
                <c:pt idx="7">
                  <c:v>2.06050884021504E-2</c:v>
                </c:pt>
                <c:pt idx="8">
                  <c:v>2.62531576813743E-2</c:v>
                </c:pt>
                <c:pt idx="9">
                  <c:v>8.2903961255066608E-3</c:v>
                </c:pt>
                <c:pt idx="10">
                  <c:v>2.0102026033089401E-2</c:v>
                </c:pt>
                <c:pt idx="11">
                  <c:v>0</c:v>
                </c:pt>
                <c:pt idx="12">
                  <c:v>2.3086707263867499E-3</c:v>
                </c:pt>
                <c:pt idx="13">
                  <c:v>0</c:v>
                </c:pt>
                <c:pt idx="14">
                  <c:v>3.574385907558180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853376"/>
        <c:axId val="254733856"/>
      </c:scatterChart>
      <c:valAx>
        <c:axId val="176853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GD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54733856"/>
        <c:crosses val="autoZero"/>
        <c:crossBetween val="midCat"/>
      </c:valAx>
      <c:valAx>
        <c:axId val="2547338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7685337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GGDvLinFst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GGDvLinFst MT'!$A$31:$A$45</c:f>
              <c:numCache>
                <c:formatCode>0.000</c:formatCode>
                <c:ptCount val="15"/>
                <c:pt idx="0">
                  <c:v>582.06292724609341</c:v>
                </c:pt>
                <c:pt idx="1">
                  <c:v>333.20574951171869</c:v>
                </c:pt>
                <c:pt idx="2">
                  <c:v>251.5579528808594</c:v>
                </c:pt>
                <c:pt idx="3">
                  <c:v>333.20574951171869</c:v>
                </c:pt>
                <c:pt idx="4">
                  <c:v>251.5579528808594</c:v>
                </c:pt>
                <c:pt idx="5">
                  <c:v>0</c:v>
                </c:pt>
                <c:pt idx="6">
                  <c:v>259.92141723632812</c:v>
                </c:pt>
                <c:pt idx="7">
                  <c:v>343.32388305664062</c:v>
                </c:pt>
                <c:pt idx="8">
                  <c:v>98.279785156249474</c:v>
                </c:pt>
                <c:pt idx="9">
                  <c:v>98.279785156249474</c:v>
                </c:pt>
                <c:pt idx="10">
                  <c:v>269.09765624999892</c:v>
                </c:pt>
                <c:pt idx="11">
                  <c:v>333.27838134765619</c:v>
                </c:pt>
                <c:pt idx="12">
                  <c:v>128.51168823242199</c:v>
                </c:pt>
                <c:pt idx="13">
                  <c:v>128.51168823242199</c:v>
                </c:pt>
                <c:pt idx="14">
                  <c:v>155.86712646484369</c:v>
                </c:pt>
              </c:numCache>
            </c:numRef>
          </c:xVal>
          <c:yVal>
            <c:numRef>
              <c:f>'[1]GGDvLinFst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84220479776299E-3</c:v>
                </c:pt>
                <c:pt idx="2">
                  <c:v>0</c:v>
                </c:pt>
                <c:pt idx="3">
                  <c:v>2.3197015432975799E-2</c:v>
                </c:pt>
                <c:pt idx="4">
                  <c:v>1.40184200679551E-2</c:v>
                </c:pt>
                <c:pt idx="5">
                  <c:v>7.6281813676886499E-3</c:v>
                </c:pt>
                <c:pt idx="6">
                  <c:v>3.0380315102588101E-3</c:v>
                </c:pt>
                <c:pt idx="7">
                  <c:v>2.1038590417560898E-2</c:v>
                </c:pt>
                <c:pt idx="8">
                  <c:v>2.6960968231601001E-2</c:v>
                </c:pt>
                <c:pt idx="9">
                  <c:v>8.3597013612826294E-3</c:v>
                </c:pt>
                <c:pt idx="10">
                  <c:v>2.0514407180280799E-2</c:v>
                </c:pt>
                <c:pt idx="11">
                  <c:v>0</c:v>
                </c:pt>
                <c:pt idx="12">
                  <c:v>2.3140130205076799E-3</c:v>
                </c:pt>
                <c:pt idx="13">
                  <c:v>0</c:v>
                </c:pt>
                <c:pt idx="14">
                  <c:v>3.70688425601466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736208"/>
        <c:axId val="180867288"/>
      </c:scatterChart>
      <c:valAx>
        <c:axId val="254736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GD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80867288"/>
        <c:crosses val="autoZero"/>
        <c:crossBetween val="midCat"/>
      </c:valAx>
      <c:valAx>
        <c:axId val="1808672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in</a:t>
                </a: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5473620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Log(1+GGD)vFstP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Log(1+GGD)vFstP MT'!$A$31:$A$45</c:f>
              <c:numCache>
                <c:formatCode>0.000</c:formatCode>
                <c:ptCount val="15"/>
                <c:pt idx="0">
                  <c:v>2.7657153606414799</c:v>
                </c:pt>
                <c:pt idx="1">
                  <c:v>2.524013996124268</c:v>
                </c:pt>
                <c:pt idx="2">
                  <c:v>2.402361154556274</c:v>
                </c:pt>
                <c:pt idx="3">
                  <c:v>2.524013996124268</c:v>
                </c:pt>
                <c:pt idx="4">
                  <c:v>2.402361154556274</c:v>
                </c:pt>
                <c:pt idx="5">
                  <c:v>0</c:v>
                </c:pt>
                <c:pt idx="6">
                  <c:v>2.416509628295898</c:v>
                </c:pt>
                <c:pt idx="7">
                  <c:v>2.5369670391082568</c:v>
                </c:pt>
                <c:pt idx="8">
                  <c:v>1.9968608617782599</c:v>
                </c:pt>
                <c:pt idx="9">
                  <c:v>1.9968608617782599</c:v>
                </c:pt>
                <c:pt idx="10">
                  <c:v>2.431520938873291</c:v>
                </c:pt>
                <c:pt idx="11">
                  <c:v>2.5241081714630131</c:v>
                </c:pt>
                <c:pt idx="12">
                  <c:v>2.1123089790344221</c:v>
                </c:pt>
                <c:pt idx="13">
                  <c:v>2.1123089790344221</c:v>
                </c:pt>
                <c:pt idx="14">
                  <c:v>2.195531845092773</c:v>
                </c:pt>
              </c:numCache>
            </c:numRef>
          </c:xVal>
          <c:yVal>
            <c:numRef>
              <c:f>'[1]Log(1+GGD)vFstP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493755752704E-3</c:v>
                </c:pt>
                <c:pt idx="2">
                  <c:v>0</c:v>
                </c:pt>
                <c:pt idx="3">
                  <c:v>2.2671113268601301E-2</c:v>
                </c:pt>
                <c:pt idx="4">
                  <c:v>1.38246207273193E-2</c:v>
                </c:pt>
                <c:pt idx="5">
                  <c:v>7.5704327337636204E-3</c:v>
                </c:pt>
                <c:pt idx="6">
                  <c:v>3.02882982979668E-3</c:v>
                </c:pt>
                <c:pt idx="7">
                  <c:v>2.06050884021504E-2</c:v>
                </c:pt>
                <c:pt idx="8">
                  <c:v>2.62531576813743E-2</c:v>
                </c:pt>
                <c:pt idx="9">
                  <c:v>8.2903961255066608E-3</c:v>
                </c:pt>
                <c:pt idx="10">
                  <c:v>2.0102026033089401E-2</c:v>
                </c:pt>
                <c:pt idx="11">
                  <c:v>0</c:v>
                </c:pt>
                <c:pt idx="12">
                  <c:v>2.3086707263867499E-3</c:v>
                </c:pt>
                <c:pt idx="13">
                  <c:v>0</c:v>
                </c:pt>
                <c:pt idx="14">
                  <c:v>3.574385907558180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868464"/>
        <c:axId val="258920520"/>
      </c:scatterChart>
      <c:valAx>
        <c:axId val="180868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(1+GGD)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58920520"/>
        <c:crosses val="autoZero"/>
        <c:crossBetween val="midCat"/>
      </c:valAx>
      <c:valAx>
        <c:axId val="2589205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80868464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1]Log(1+GGD)vLinFst MT'!$B$30</c:f>
              <c:strCache>
                <c:ptCount val="1"/>
                <c:pt idx="0">
                  <c:v>Y</c:v>
                </c:pt>
              </c:strCache>
            </c:strRef>
          </c:tx>
          <c:spPr>
            <a:ln w="47625">
              <a:noFill/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[1]Log(1+GGD)vLinFst MT'!$A$31:$A$45</c:f>
              <c:numCache>
                <c:formatCode>0.000</c:formatCode>
                <c:ptCount val="15"/>
                <c:pt idx="0">
                  <c:v>2.7657153606414799</c:v>
                </c:pt>
                <c:pt idx="1">
                  <c:v>2.524013996124268</c:v>
                </c:pt>
                <c:pt idx="2">
                  <c:v>2.402361154556274</c:v>
                </c:pt>
                <c:pt idx="3">
                  <c:v>2.524013996124268</c:v>
                </c:pt>
                <c:pt idx="4">
                  <c:v>2.402361154556274</c:v>
                </c:pt>
                <c:pt idx="5">
                  <c:v>0</c:v>
                </c:pt>
                <c:pt idx="6">
                  <c:v>2.416509628295898</c:v>
                </c:pt>
                <c:pt idx="7">
                  <c:v>2.5369670391082568</c:v>
                </c:pt>
                <c:pt idx="8">
                  <c:v>1.9968608617782599</c:v>
                </c:pt>
                <c:pt idx="9">
                  <c:v>1.9968608617782599</c:v>
                </c:pt>
                <c:pt idx="10">
                  <c:v>2.431520938873291</c:v>
                </c:pt>
                <c:pt idx="11">
                  <c:v>2.5241081714630131</c:v>
                </c:pt>
                <c:pt idx="12">
                  <c:v>2.1123089790344221</c:v>
                </c:pt>
                <c:pt idx="13">
                  <c:v>2.1123089790344221</c:v>
                </c:pt>
                <c:pt idx="14">
                  <c:v>2.195531845092773</c:v>
                </c:pt>
              </c:numCache>
            </c:numRef>
          </c:xVal>
          <c:yVal>
            <c:numRef>
              <c:f>'[1]Log(1+GGD)vLinFst MT'!$B$31:$B$45</c:f>
              <c:numCache>
                <c:formatCode>0.000</c:formatCode>
                <c:ptCount val="15"/>
                <c:pt idx="0">
                  <c:v>0</c:v>
                </c:pt>
                <c:pt idx="1">
                  <c:v>1.8684220479776299E-3</c:v>
                </c:pt>
                <c:pt idx="2">
                  <c:v>0</c:v>
                </c:pt>
                <c:pt idx="3">
                  <c:v>2.3197015432975799E-2</c:v>
                </c:pt>
                <c:pt idx="4">
                  <c:v>1.40184200679551E-2</c:v>
                </c:pt>
                <c:pt idx="5">
                  <c:v>7.6281813676886499E-3</c:v>
                </c:pt>
                <c:pt idx="6">
                  <c:v>3.0380315102588101E-3</c:v>
                </c:pt>
                <c:pt idx="7">
                  <c:v>2.1038590417560898E-2</c:v>
                </c:pt>
                <c:pt idx="8">
                  <c:v>2.6960968231601001E-2</c:v>
                </c:pt>
                <c:pt idx="9">
                  <c:v>8.3597013612826294E-3</c:v>
                </c:pt>
                <c:pt idx="10">
                  <c:v>2.0514407180280799E-2</c:v>
                </c:pt>
                <c:pt idx="11">
                  <c:v>0</c:v>
                </c:pt>
                <c:pt idx="12">
                  <c:v>2.3140130205076799E-3</c:v>
                </c:pt>
                <c:pt idx="13">
                  <c:v>0</c:v>
                </c:pt>
                <c:pt idx="14">
                  <c:v>3.70688425601466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8922088"/>
        <c:axId val="175369360"/>
      </c:scatterChart>
      <c:valAx>
        <c:axId val="258922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(1+GGD)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75369360"/>
        <c:crosses val="autoZero"/>
        <c:crossBetween val="midCat"/>
      </c:valAx>
      <c:valAx>
        <c:axId val="1753693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in</a:t>
                </a:r>
                <a:r>
                  <a:rPr lang="en-US" i="1"/>
                  <a:t>F</a:t>
                </a:r>
                <a:r>
                  <a:rPr lang="en-US" baseline="-25000"/>
                  <a:t>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5892208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C'!$A$31</c:f>
              <c:strCache>
                <c:ptCount val="1"/>
                <c:pt idx="0">
                  <c:v>r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RC'!$B$41:$F$41</c:f>
                <c:numCache>
                  <c:formatCode>General</c:formatCode>
                  <c:ptCount val="5"/>
                  <c:pt idx="0">
                    <c:v>3.4063940554044603E-2</c:v>
                  </c:pt>
                  <c:pt idx="1">
                    <c:v>7.8218030581512096E-2</c:v>
                  </c:pt>
                  <c:pt idx="2">
                    <c:v>2.2508352392239001E-2</c:v>
                  </c:pt>
                  <c:pt idx="3">
                    <c:v>6.92228276993863E-2</c:v>
                  </c:pt>
                  <c:pt idx="4">
                    <c:v>5.9883041886452999E-2</c:v>
                  </c:pt>
                </c:numCache>
              </c:numRef>
            </c:plus>
            <c:minus>
              <c:numRef>
                <c:f>'RC'!$B$42:$F$42</c:f>
                <c:numCache>
                  <c:formatCode>General</c:formatCode>
                  <c:ptCount val="5"/>
                  <c:pt idx="0">
                    <c:v>3.37229868709117E-2</c:v>
                  </c:pt>
                  <c:pt idx="1">
                    <c:v>7.6352600719696503E-2</c:v>
                  </c:pt>
                  <c:pt idx="2">
                    <c:v>2.3822579614326E-2</c:v>
                  </c:pt>
                  <c:pt idx="3">
                    <c:v>7.3722155005655904E-2</c:v>
                  </c:pt>
                  <c:pt idx="4">
                    <c:v>5.10185625695821E-2</c:v>
                  </c:pt>
                </c:numCache>
              </c:numRef>
            </c:minus>
          </c:errBars>
          <c:cat>
            <c:numRef>
              <c:f>'RC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RC'!$B$31:$F$31</c:f>
              <c:numCache>
                <c:formatCode>0.000</c:formatCode>
                <c:ptCount val="5"/>
                <c:pt idx="0">
                  <c:v>1.4610340504744601E-3</c:v>
                </c:pt>
                <c:pt idx="1">
                  <c:v>1.1955507910831701E-2</c:v>
                </c:pt>
                <c:pt idx="2">
                  <c:v>1.79350107517857E-3</c:v>
                </c:pt>
                <c:pt idx="3">
                  <c:v>-2.97249471493812E-2</c:v>
                </c:pt>
                <c:pt idx="4">
                  <c:v>-4.8045113046808698E-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RC'!$A$32</c:f>
              <c:strCache>
                <c:ptCount val="1"/>
                <c:pt idx="0">
                  <c:v>U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'RC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RC'!$B$32:$F$32</c:f>
              <c:numCache>
                <c:formatCode>0.000</c:formatCode>
                <c:ptCount val="5"/>
                <c:pt idx="0">
                  <c:v>3.3107312928407497E-2</c:v>
                </c:pt>
                <c:pt idx="1">
                  <c:v>5.6243252281084302E-2</c:v>
                </c:pt>
                <c:pt idx="2">
                  <c:v>1.3805954626332899E-2</c:v>
                </c:pt>
                <c:pt idx="3">
                  <c:v>5.6540937281288103E-2</c:v>
                </c:pt>
                <c:pt idx="4">
                  <c:v>3.9129319070683302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RC'!$A$33</c:f>
              <c:strCache>
                <c:ptCount val="1"/>
                <c:pt idx="0">
                  <c:v>L</c:v>
                </c:pt>
              </c:strCache>
            </c:strRef>
          </c:tx>
          <c:spPr>
            <a:ln w="12700"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'RC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RC'!$B$33:$F$33</c:f>
              <c:numCache>
                <c:formatCode>0.000</c:formatCode>
                <c:ptCount val="5"/>
                <c:pt idx="0">
                  <c:v>-2.1079856154227802E-2</c:v>
                </c:pt>
                <c:pt idx="1">
                  <c:v>-5.04791485107699E-2</c:v>
                </c:pt>
                <c:pt idx="2">
                  <c:v>-1.7564935553355102E-2</c:v>
                </c:pt>
                <c:pt idx="3">
                  <c:v>-6.5052533439125496E-2</c:v>
                </c:pt>
                <c:pt idx="4">
                  <c:v>-4.8139267019705403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2388496"/>
        <c:axId val="257442000"/>
      </c:lineChart>
      <c:catAx>
        <c:axId val="142388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Distance Class in km (End Poin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257442000"/>
        <c:crosses val="autoZero"/>
        <c:auto val="1"/>
        <c:lblAlgn val="ctr"/>
        <c:lblOffset val="100"/>
        <c:noMultiLvlLbl val="0"/>
      </c:catAx>
      <c:valAx>
        <c:axId val="2574420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r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14238849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overlay val="0"/>
      <c:txPr>
        <a:bodyPr/>
        <a:lstStyle/>
        <a:p>
          <a:pPr>
            <a:defRPr sz="1000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1 R0'!$A$31</c:f>
              <c:strCache>
                <c:ptCount val="1"/>
                <c:pt idx="0">
                  <c:v>r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P1 R0'!$B$41:$F$41</c:f>
                <c:numCache>
                  <c:formatCode>General</c:formatCode>
                  <c:ptCount val="5"/>
                  <c:pt idx="0">
                    <c:v>3.4392541812756798E-2</c:v>
                  </c:pt>
                  <c:pt idx="1">
                    <c:v>8.0497724635707202E-2</c:v>
                  </c:pt>
                  <c:pt idx="2">
                    <c:v>2.3936829967103598E-2</c:v>
                  </c:pt>
                  <c:pt idx="3">
                    <c:v>8.0557298161522906E-2</c:v>
                  </c:pt>
                  <c:pt idx="4">
                    <c:v>6.1962207650079301E-2</c:v>
                  </c:pt>
                </c:numCache>
              </c:numRef>
            </c:plus>
            <c:minus>
              <c:numRef>
                <c:f>'P1 R0'!$B$42:$F$42</c:f>
                <c:numCache>
                  <c:formatCode>General</c:formatCode>
                  <c:ptCount val="5"/>
                  <c:pt idx="0">
                    <c:v>3.5018712627012102E-2</c:v>
                  </c:pt>
                  <c:pt idx="1">
                    <c:v>7.9543957451112104E-2</c:v>
                  </c:pt>
                  <c:pt idx="2">
                    <c:v>2.50352458785674E-2</c:v>
                  </c:pt>
                  <c:pt idx="3">
                    <c:v>7.9296612459752405E-2</c:v>
                  </c:pt>
                  <c:pt idx="4">
                    <c:v>5.4420525682771302E-2</c:v>
                  </c:pt>
                </c:numCache>
              </c:numRef>
            </c:minus>
          </c:errBars>
          <c:cat>
            <c:numRef>
              <c:f>'P1 R0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P1 R0'!$B$31:$F$31</c:f>
              <c:numCache>
                <c:formatCode>0.000</c:formatCode>
                <c:ptCount val="5"/>
                <c:pt idx="0">
                  <c:v>3.7216654770405701E-3</c:v>
                </c:pt>
                <c:pt idx="1">
                  <c:v>1.5244819182788499E-3</c:v>
                </c:pt>
                <c:pt idx="2">
                  <c:v>-5.1502944314279705E-4</c:v>
                </c:pt>
                <c:pt idx="3">
                  <c:v>-1.82315616195915E-2</c:v>
                </c:pt>
                <c:pt idx="4">
                  <c:v>-3.1597007737484001E-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P1 R0'!$A$32</c:f>
              <c:strCache>
                <c:ptCount val="1"/>
                <c:pt idx="0">
                  <c:v>U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'P1 R0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P1 R0'!$B$32:$F$32</c:f>
              <c:numCache>
                <c:formatCode>0.000</c:formatCode>
                <c:ptCount val="5"/>
                <c:pt idx="0">
                  <c:v>3.3098783225772803E-2</c:v>
                </c:pt>
                <c:pt idx="1">
                  <c:v>5.5430991858144603E-2</c:v>
                </c:pt>
                <c:pt idx="2">
                  <c:v>1.29323687737125E-2</c:v>
                </c:pt>
                <c:pt idx="3">
                  <c:v>6.3009547935210297E-2</c:v>
                </c:pt>
                <c:pt idx="4">
                  <c:v>4.4066637622587397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P1 R0'!$A$33</c:f>
              <c:strCache>
                <c:ptCount val="1"/>
                <c:pt idx="0">
                  <c:v>L</c:v>
                </c:pt>
              </c:strCache>
            </c:strRef>
          </c:tx>
          <c:spPr>
            <a:ln w="12700"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'P1 R0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P1 R0'!$B$33:$F$33</c:f>
              <c:numCache>
                <c:formatCode>0.000</c:formatCode>
                <c:ptCount val="5"/>
                <c:pt idx="0">
                  <c:v>-2.1837964208940699E-2</c:v>
                </c:pt>
                <c:pt idx="1">
                  <c:v>-4.8685995547563199E-2</c:v>
                </c:pt>
                <c:pt idx="2">
                  <c:v>-1.9608198967872401E-2</c:v>
                </c:pt>
                <c:pt idx="3">
                  <c:v>-6.5130394264701602E-2</c:v>
                </c:pt>
                <c:pt idx="4">
                  <c:v>-4.7789756473704502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7442784"/>
        <c:axId val="257443176"/>
      </c:lineChart>
      <c:catAx>
        <c:axId val="257442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Distance Class in km (End Poin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257443176"/>
        <c:crosses val="autoZero"/>
        <c:auto val="1"/>
        <c:lblAlgn val="ctr"/>
        <c:lblOffset val="100"/>
        <c:noMultiLvlLbl val="0"/>
      </c:catAx>
      <c:valAx>
        <c:axId val="2574431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r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257442784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overlay val="0"/>
      <c:txPr>
        <a:bodyPr/>
        <a:lstStyle/>
        <a:p>
          <a:pPr>
            <a:defRPr sz="1000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2 R0'!$A$31</c:f>
              <c:strCache>
                <c:ptCount val="1"/>
                <c:pt idx="0">
                  <c:v>r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P2 R0'!$B$41:$F$41</c:f>
                <c:numCache>
                  <c:formatCode>General</c:formatCode>
                  <c:ptCount val="5"/>
                  <c:pt idx="0">
                    <c:v>0.144203822613718</c:v>
                  </c:pt>
                  <c:pt idx="2">
                    <c:v>7.1222249808483407E-2</c:v>
                  </c:pt>
                  <c:pt idx="3">
                    <c:v>0.14788059244698901</c:v>
                  </c:pt>
                  <c:pt idx="4">
                    <c:v>0.10190342280852201</c:v>
                  </c:pt>
                </c:numCache>
              </c:numRef>
            </c:plus>
            <c:minus>
              <c:numRef>
                <c:f>'P2 R0'!$B$42:$F$42</c:f>
                <c:numCache>
                  <c:formatCode>General</c:formatCode>
                  <c:ptCount val="5"/>
                  <c:pt idx="0">
                    <c:v>0.124869668223481</c:v>
                  </c:pt>
                  <c:pt idx="2">
                    <c:v>7.7850966184893303E-2</c:v>
                  </c:pt>
                  <c:pt idx="3">
                    <c:v>0.14634139666191101</c:v>
                  </c:pt>
                  <c:pt idx="4">
                    <c:v>0.119607971632954</c:v>
                  </c:pt>
                </c:numCache>
              </c:numRef>
            </c:minus>
          </c:errBars>
          <c:cat>
            <c:numRef>
              <c:f>'P2 R0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P2 R0'!$B$31:$F$31</c:f>
              <c:numCache>
                <c:formatCode>0.000</c:formatCode>
                <c:ptCount val="5"/>
                <c:pt idx="0">
                  <c:v>-4.4187514680647098E-2</c:v>
                </c:pt>
                <c:pt idx="1">
                  <c:v>0.12528347235064799</c:v>
                </c:pt>
                <c:pt idx="2">
                  <c:v>1.45210514091736E-2</c:v>
                </c:pt>
                <c:pt idx="3">
                  <c:v>-5.8145378982442299E-2</c:v>
                </c:pt>
                <c:pt idx="4">
                  <c:v>3.3854919675841602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P2 R0'!$A$32</c:f>
              <c:strCache>
                <c:ptCount val="1"/>
                <c:pt idx="0">
                  <c:v>U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'P2 R0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P2 R0'!$B$32:$F$32</c:f>
              <c:numCache>
                <c:formatCode>0.000</c:formatCode>
                <c:ptCount val="5"/>
                <c:pt idx="0">
                  <c:v>0.11195090526590901</c:v>
                </c:pt>
                <c:pt idx="1">
                  <c:v>0.24334097829368301</c:v>
                </c:pt>
                <c:pt idx="2">
                  <c:v>4.7652720965230801E-2</c:v>
                </c:pt>
                <c:pt idx="3">
                  <c:v>0.14582094359389999</c:v>
                </c:pt>
                <c:pt idx="4">
                  <c:v>0.10039735596226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P2 R0'!$A$33</c:f>
              <c:strCache>
                <c:ptCount val="1"/>
                <c:pt idx="0">
                  <c:v>L</c:v>
                </c:pt>
              </c:strCache>
            </c:strRef>
          </c:tx>
          <c:spPr>
            <a:ln w="12700"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'P2 R0'!$B$30:$F$30</c:f>
              <c:numCache>
                <c:formatCode>General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'P2 R0'!$B$33:$F$33</c:f>
              <c:numCache>
                <c:formatCode>0.000</c:formatCode>
                <c:ptCount val="5"/>
                <c:pt idx="0">
                  <c:v>-8.8085261575385501E-2</c:v>
                </c:pt>
                <c:pt idx="1">
                  <c:v>-0.23631402341542501</c:v>
                </c:pt>
                <c:pt idx="2">
                  <c:v>-6.6282449489456996E-2</c:v>
                </c:pt>
                <c:pt idx="3">
                  <c:v>-0.16928265361952799</c:v>
                </c:pt>
                <c:pt idx="4">
                  <c:v>-0.1149363603225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7443960"/>
        <c:axId val="257444352"/>
      </c:lineChart>
      <c:catAx>
        <c:axId val="257443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Distance Class in km (End Poin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257444352"/>
        <c:crosses val="autoZero"/>
        <c:auto val="1"/>
        <c:lblAlgn val="ctr"/>
        <c:lblOffset val="100"/>
        <c:noMultiLvlLbl val="0"/>
      </c:catAx>
      <c:valAx>
        <c:axId val="2574443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r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25744396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overlay val="0"/>
      <c:txPr>
        <a:bodyPr/>
        <a:lstStyle/>
        <a:p>
          <a:pPr>
            <a:defRPr sz="1000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RMP!$A$31</c:f>
              <c:strCache>
                <c:ptCount val="1"/>
                <c:pt idx="0">
                  <c:v>GD M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MP!$B$36:$F$36</c:f>
                <c:numCache>
                  <c:formatCode>General</c:formatCode>
                  <c:ptCount val="5"/>
                  <c:pt idx="0">
                    <c:v>3.4392541812756798E-2</c:v>
                  </c:pt>
                  <c:pt idx="1">
                    <c:v>8.0497724635707202E-2</c:v>
                  </c:pt>
                  <c:pt idx="2">
                    <c:v>2.3936829967103598E-2</c:v>
                  </c:pt>
                  <c:pt idx="3">
                    <c:v>8.0557298161522906E-2</c:v>
                  </c:pt>
                  <c:pt idx="4">
                    <c:v>6.1962207650079301E-2</c:v>
                  </c:pt>
                </c:numCache>
              </c:numRef>
            </c:plus>
            <c:minus>
              <c:numRef>
                <c:f>RMP!$B$37:$F$37</c:f>
                <c:numCache>
                  <c:formatCode>General</c:formatCode>
                  <c:ptCount val="5"/>
                  <c:pt idx="0">
                    <c:v>3.5018712627012102E-2</c:v>
                  </c:pt>
                  <c:pt idx="1">
                    <c:v>7.9543957451112104E-2</c:v>
                  </c:pt>
                  <c:pt idx="2">
                    <c:v>2.50352458785674E-2</c:v>
                  </c:pt>
                  <c:pt idx="3">
                    <c:v>7.9296612459752405E-2</c:v>
                  </c:pt>
                  <c:pt idx="4">
                    <c:v>5.4420525682771302E-2</c:v>
                  </c:pt>
                </c:numCache>
              </c:numRef>
            </c:minus>
          </c:errBars>
          <c:cat>
            <c:numRef>
              <c:f>RMP!$B$30:$F$30</c:f>
              <c:numCache>
                <c:formatCode>0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RMP!$B$31:$F$31</c:f>
              <c:numCache>
                <c:formatCode>0.000</c:formatCode>
                <c:ptCount val="5"/>
                <c:pt idx="0">
                  <c:v>3.7216654770405701E-3</c:v>
                </c:pt>
                <c:pt idx="1">
                  <c:v>1.5244819182788499E-3</c:v>
                </c:pt>
                <c:pt idx="2">
                  <c:v>-5.1502944314279705E-4</c:v>
                </c:pt>
                <c:pt idx="3">
                  <c:v>-1.82315616195915E-2</c:v>
                </c:pt>
                <c:pt idx="4">
                  <c:v>-3.1597007737484001E-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RMP!$A$32</c:f>
              <c:strCache>
                <c:ptCount val="1"/>
                <c:pt idx="0">
                  <c:v>GD F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MP!$B$38:$F$38</c:f>
                <c:numCache>
                  <c:formatCode>General</c:formatCode>
                  <c:ptCount val="5"/>
                  <c:pt idx="0">
                    <c:v>0.144203822613718</c:v>
                  </c:pt>
                  <c:pt idx="1">
                    <c:v>0.31640266004002698</c:v>
                  </c:pt>
                  <c:pt idx="2">
                    <c:v>7.1222249808483407E-2</c:v>
                  </c:pt>
                  <c:pt idx="3">
                    <c:v>0.14788059244698901</c:v>
                  </c:pt>
                  <c:pt idx="4">
                    <c:v>0.10190342280852201</c:v>
                  </c:pt>
                </c:numCache>
              </c:numRef>
            </c:plus>
            <c:minus>
              <c:numRef>
                <c:f>RMP!$B$39:$F$39</c:f>
                <c:numCache>
                  <c:formatCode>General</c:formatCode>
                  <c:ptCount val="5"/>
                  <c:pt idx="0">
                    <c:v>0.124869668223481</c:v>
                  </c:pt>
                  <c:pt idx="1">
                    <c:v>0.17275086124595701</c:v>
                  </c:pt>
                  <c:pt idx="2">
                    <c:v>7.7850966184893303E-2</c:v>
                  </c:pt>
                  <c:pt idx="3">
                    <c:v>0.14634139666191101</c:v>
                  </c:pt>
                  <c:pt idx="4">
                    <c:v>0.119607971632954</c:v>
                  </c:pt>
                </c:numCache>
              </c:numRef>
            </c:minus>
          </c:errBars>
          <c:cat>
            <c:numRef>
              <c:f>RMP!$B$30:$F$30</c:f>
              <c:numCache>
                <c:formatCode>0</c:formatCode>
                <c:ptCount val="5"/>
                <c:pt idx="0">
                  <c:v>0</c:v>
                </c:pt>
                <c:pt idx="1">
                  <c:v>100</c:v>
                </c:pt>
                <c:pt idx="2">
                  <c:v>350</c:v>
                </c:pt>
                <c:pt idx="3">
                  <c:v>500</c:v>
                </c:pt>
                <c:pt idx="4">
                  <c:v>750</c:v>
                </c:pt>
              </c:numCache>
            </c:numRef>
          </c:cat>
          <c:val>
            <c:numRef>
              <c:f>RMP!$B$32:$F$32</c:f>
              <c:numCache>
                <c:formatCode>0.000</c:formatCode>
                <c:ptCount val="5"/>
                <c:pt idx="0">
                  <c:v>-4.4187514680647098E-2</c:v>
                </c:pt>
                <c:pt idx="1">
                  <c:v>0.12528347235064799</c:v>
                </c:pt>
                <c:pt idx="2">
                  <c:v>1.45210514091736E-2</c:v>
                </c:pt>
                <c:pt idx="3">
                  <c:v>-5.8145378982442299E-2</c:v>
                </c:pt>
                <c:pt idx="4">
                  <c:v>3.3854919675841602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7445136"/>
        <c:axId val="257445528"/>
      </c:lineChart>
      <c:catAx>
        <c:axId val="257445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Distance Class km (End Point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low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257445528"/>
        <c:crosses val="autoZero"/>
        <c:auto val="1"/>
        <c:lblAlgn val="ctr"/>
        <c:lblOffset val="100"/>
        <c:noMultiLvlLbl val="0"/>
      </c:catAx>
      <c:valAx>
        <c:axId val="2574455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r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/>
                <a:cs typeface="Times New Roman"/>
              </a:defRPr>
            </a:pPr>
            <a:endParaRPr lang="en-US"/>
          </a:p>
        </c:txPr>
        <c:crossAx val="25744513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overlay val="0"/>
      <c:txPr>
        <a:bodyPr/>
        <a:lstStyle/>
        <a:p>
          <a:pPr>
            <a:defRPr sz="1000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</cdr:x>
      <cdr:y>0.02</cdr:y>
    </cdr:from>
    <cdr:to>
      <cdr:x>0.0775</cdr:x>
      <cdr:y>0.1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50800"/>
          <a:ext cx="342900" cy="228600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8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115</cp:revision>
  <dcterms:created xsi:type="dcterms:W3CDTF">2015-06-27T03:08:00Z</dcterms:created>
  <dcterms:modified xsi:type="dcterms:W3CDTF">2015-11-14T04:09:00Z</dcterms:modified>
</cp:coreProperties>
</file>